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91ED3" w14:textId="2453CB57" w:rsidR="00EA296E" w:rsidRDefault="00EA296E"/>
    <w:p w14:paraId="3DAC8F7D" w14:textId="200981CF" w:rsidR="00581447" w:rsidRPr="00E57B5C" w:rsidRDefault="00581447">
      <w:pPr>
        <w:rPr>
          <w:sz w:val="18"/>
          <w:szCs w:val="18"/>
        </w:rPr>
      </w:pPr>
    </w:p>
    <w:p w14:paraId="3A9AEAC8" w14:textId="2958CFEE" w:rsidR="00581447" w:rsidRPr="00E57B5C" w:rsidRDefault="00686D21">
      <w:pPr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T</w:t>
      </w:r>
      <w:r w:rsidR="00581447" w:rsidRPr="00E57B5C">
        <w:rPr>
          <w:b/>
          <w:bCs/>
          <w:sz w:val="18"/>
          <w:szCs w:val="18"/>
          <w:lang w:val="en-US"/>
        </w:rPr>
        <w:t xml:space="preserve">able </w:t>
      </w:r>
      <w:r>
        <w:rPr>
          <w:b/>
          <w:bCs/>
          <w:sz w:val="18"/>
          <w:szCs w:val="18"/>
          <w:lang w:val="en-US"/>
        </w:rPr>
        <w:t>S</w:t>
      </w:r>
      <w:r w:rsidR="00581447" w:rsidRPr="00E57B5C">
        <w:rPr>
          <w:b/>
          <w:bCs/>
          <w:sz w:val="18"/>
          <w:szCs w:val="18"/>
          <w:lang w:val="en-US"/>
        </w:rPr>
        <w:t>1</w:t>
      </w:r>
      <w:r w:rsidR="00581447" w:rsidRPr="00E57B5C">
        <w:rPr>
          <w:sz w:val="18"/>
          <w:szCs w:val="18"/>
          <w:lang w:val="en-US"/>
        </w:rPr>
        <w:t>:</w:t>
      </w:r>
      <w:r w:rsidR="00A1622A" w:rsidRPr="00E57B5C">
        <w:rPr>
          <w:sz w:val="18"/>
          <w:szCs w:val="18"/>
          <w:lang w:val="en-US"/>
        </w:rPr>
        <w:t xml:space="preserve"> </w:t>
      </w:r>
      <w:r w:rsidR="00A97954" w:rsidRPr="00E57B5C">
        <w:rPr>
          <w:sz w:val="18"/>
          <w:szCs w:val="18"/>
          <w:lang w:val="en-US"/>
        </w:rPr>
        <w:t>Study p</w:t>
      </w:r>
      <w:r w:rsidR="0084188A" w:rsidRPr="00E57B5C">
        <w:rPr>
          <w:sz w:val="18"/>
          <w:szCs w:val="18"/>
          <w:lang w:val="en-US"/>
        </w:rPr>
        <w:t>a</w:t>
      </w:r>
      <w:r w:rsidR="00A97954" w:rsidRPr="00E57B5C">
        <w:rPr>
          <w:sz w:val="18"/>
          <w:szCs w:val="18"/>
          <w:lang w:val="en-US"/>
        </w:rPr>
        <w:t>rticipant</w:t>
      </w:r>
      <w:r w:rsidR="0084188A" w:rsidRPr="00E57B5C">
        <w:rPr>
          <w:sz w:val="18"/>
          <w:szCs w:val="18"/>
          <w:lang w:val="en-US"/>
        </w:rPr>
        <w:t xml:space="preserve"> </w:t>
      </w:r>
      <w:r w:rsidR="00A1622A" w:rsidRPr="00E57B5C">
        <w:rPr>
          <w:sz w:val="18"/>
          <w:szCs w:val="18"/>
          <w:lang w:val="en-US"/>
        </w:rPr>
        <w:t xml:space="preserve">data </w:t>
      </w:r>
      <w:r w:rsidR="00A97954" w:rsidRPr="00E57B5C">
        <w:rPr>
          <w:sz w:val="18"/>
          <w:szCs w:val="18"/>
          <w:lang w:val="en-US"/>
        </w:rPr>
        <w:t>used in the analysis</w:t>
      </w:r>
      <w:r w:rsidR="0084188A" w:rsidRPr="00E57B5C">
        <w:rPr>
          <w:sz w:val="18"/>
          <w:szCs w:val="18"/>
          <w:lang w:val="en-US"/>
        </w:rPr>
        <w:t>:</w:t>
      </w:r>
    </w:p>
    <w:tbl>
      <w:tblPr>
        <w:tblW w:w="5307" w:type="pct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3"/>
        <w:gridCol w:w="1004"/>
        <w:gridCol w:w="752"/>
        <w:gridCol w:w="752"/>
        <w:gridCol w:w="817"/>
        <w:gridCol w:w="1098"/>
        <w:gridCol w:w="894"/>
        <w:gridCol w:w="645"/>
        <w:gridCol w:w="1060"/>
        <w:gridCol w:w="811"/>
        <w:gridCol w:w="634"/>
        <w:gridCol w:w="823"/>
        <w:gridCol w:w="752"/>
        <w:gridCol w:w="1004"/>
        <w:gridCol w:w="752"/>
        <w:gridCol w:w="752"/>
        <w:gridCol w:w="752"/>
        <w:gridCol w:w="749"/>
      </w:tblGrid>
      <w:tr w:rsidR="00E57B5C" w:rsidRPr="00581447" w14:paraId="488C623E" w14:textId="6BD70C24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21BBA63" w14:textId="77777777" w:rsidR="00E57B5C" w:rsidRPr="00581447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Sex (male/female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CCA1B71" w14:textId="77777777" w:rsidR="00E57B5C" w:rsidRPr="00581447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Age category &gt;=80 years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08B8FBA" w14:textId="77777777" w:rsidR="00E57B5C" w:rsidRPr="00581447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Malignancy (yes/no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515859A" w14:textId="77777777" w:rsidR="00E57B5C" w:rsidRPr="00581447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Severe CVD (yes/no)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5B30CCF" w14:textId="77777777" w:rsidR="00E57B5C" w:rsidRPr="00581447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Severe CKD (yes/no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0FF3872" w14:textId="77777777" w:rsidR="00E57B5C" w:rsidRPr="00581447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Systolic BP less than 100mmHg (yes/no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A2566C3" w14:textId="77777777" w:rsidR="00E57B5C" w:rsidRPr="00581447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Respiratory rate &gt;= 22 (Yes/no)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7E413DE" w14:textId="77777777" w:rsidR="00E57B5C" w:rsidRPr="00581447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Spo2 &lt;90% (yes/no)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3DAFB00" w14:textId="77777777" w:rsidR="00E57B5C" w:rsidRPr="00581447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AVPU response scale not alert (yes/no)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2DBF030" w14:textId="77777777" w:rsidR="00E57B5C" w:rsidRPr="00581447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Total PIPAS severity Score.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A9A3C53" w14:textId="77777777" w:rsidR="00E57B5C" w:rsidRPr="00581447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Total qSOFA score.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A0922A7" w14:textId="77777777" w:rsidR="00E57B5C" w:rsidRPr="00581447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Reoperations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B834D16" w14:textId="77777777" w:rsidR="00E57B5C" w:rsidRPr="00581447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Outcome (survivor/non-survivor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7313ED3" w14:textId="77777777" w:rsidR="00E57B5C" w:rsidRPr="00581447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Extend of peritoneal Contamination (localised/ generalised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7440BFB" w14:textId="13CADF99" w:rsidR="00E57B5C" w:rsidRPr="00581447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Source of peritoneal Contamination</w:t>
            </w:r>
          </w:p>
        </w:tc>
        <w:tc>
          <w:tcPr>
            <w:tcW w:w="254" w:type="pct"/>
          </w:tcPr>
          <w:p w14:paraId="299AD553" w14:textId="63BD0555" w:rsidR="00E57B5C" w:rsidRPr="00E57B5C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Preoperative white blood cell count (x10</w:t>
            </w:r>
            <w:r w:rsidRPr="00E57B5C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aa-ET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)</w:t>
            </w:r>
          </w:p>
        </w:tc>
        <w:tc>
          <w:tcPr>
            <w:tcW w:w="254" w:type="pct"/>
          </w:tcPr>
          <w:p w14:paraId="17469E26" w14:textId="51854470" w:rsidR="00E57B5C" w:rsidRPr="00E57B5C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>
              <w:rPr>
                <w:sz w:val="18"/>
                <w:szCs w:val="18"/>
                <w:lang w:val="en-US"/>
              </w:rPr>
              <w:t>Preoperative hemoglobin level (g/dL)</w:t>
            </w:r>
          </w:p>
        </w:tc>
        <w:tc>
          <w:tcPr>
            <w:tcW w:w="253" w:type="pct"/>
          </w:tcPr>
          <w:p w14:paraId="33F9AB67" w14:textId="5048F300" w:rsidR="00E57B5C" w:rsidRPr="00E57B5C" w:rsidRDefault="00E57B5C" w:rsidP="00E5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>
              <w:rPr>
                <w:sz w:val="18"/>
                <w:szCs w:val="18"/>
                <w:lang w:val="en-US"/>
              </w:rPr>
              <w:t>Preoperative platelet count (x10</w:t>
            </w:r>
            <w:r w:rsidRPr="00E57B5C">
              <w:rPr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E57B5C" w:rsidRPr="00581447" w14:paraId="12233764" w14:textId="0C315EAB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CA1B7F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31C727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55F843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C5EFA2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2B0A14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D27460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6B7623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43F139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2DEA81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2E39BA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0D8188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D320DB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4443BE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8BB0FB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B57CB6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160566BD" w14:textId="778606E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7A4ED31F" w14:textId="1542507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.1</w:t>
            </w:r>
          </w:p>
        </w:tc>
        <w:tc>
          <w:tcPr>
            <w:tcW w:w="253" w:type="pct"/>
          </w:tcPr>
          <w:p w14:paraId="5D098E33" w14:textId="5ACB7C4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11</w:t>
            </w:r>
          </w:p>
        </w:tc>
      </w:tr>
      <w:tr w:rsidR="00E57B5C" w:rsidRPr="00581447" w14:paraId="4777EE45" w14:textId="52A130B0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C10AC4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6AEEFE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037049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9B7856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0864A0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AD3384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421C83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F09D60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765407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266A7E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743921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64797E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39A565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2EE81D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2F8378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6FBEBC04" w14:textId="6BC405B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35BEA242" w14:textId="2C168D9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.7</w:t>
            </w:r>
          </w:p>
        </w:tc>
        <w:tc>
          <w:tcPr>
            <w:tcW w:w="253" w:type="pct"/>
          </w:tcPr>
          <w:p w14:paraId="0CD5BAF0" w14:textId="4B6AE7B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00</w:t>
            </w:r>
          </w:p>
        </w:tc>
      </w:tr>
      <w:tr w:rsidR="00E57B5C" w:rsidRPr="00581447" w14:paraId="2ED6E362" w14:textId="7E714B58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EFCA2E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D038AC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BF0F4D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5ED236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573538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458FFB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5580CB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DECA98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B2FE90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80C3EC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8D08AB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36774E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2FDF3D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37FE15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BF55BF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417A7C78" w14:textId="5A1B9F9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1D9C42F1" w14:textId="784202C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.5</w:t>
            </w:r>
          </w:p>
        </w:tc>
        <w:tc>
          <w:tcPr>
            <w:tcW w:w="253" w:type="pct"/>
          </w:tcPr>
          <w:p w14:paraId="5B647E15" w14:textId="5F4814F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12</w:t>
            </w:r>
          </w:p>
        </w:tc>
      </w:tr>
      <w:tr w:rsidR="00E57B5C" w:rsidRPr="00581447" w14:paraId="232D0685" w14:textId="3945C312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4DE04B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467995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572E65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3FC615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43015F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3C83F4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430AC1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A46964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1008DF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D532AF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AA38D8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F7991C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5D9F39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5634E4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DBE28B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54" w:type="pct"/>
          </w:tcPr>
          <w:p w14:paraId="6604CCB6" w14:textId="70C6053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163C5194" w14:textId="1771D6A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.1</w:t>
            </w:r>
          </w:p>
        </w:tc>
        <w:tc>
          <w:tcPr>
            <w:tcW w:w="253" w:type="pct"/>
          </w:tcPr>
          <w:p w14:paraId="44596267" w14:textId="6B5A595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11</w:t>
            </w:r>
          </w:p>
        </w:tc>
      </w:tr>
      <w:tr w:rsidR="00E57B5C" w:rsidRPr="00581447" w14:paraId="2A8F56A2" w14:textId="3420F398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15FD07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3CD4F4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6664B4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D62B46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EAF32B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23AC21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335048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3FBD23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EBD392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C46D34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4242E8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B199B7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06D83A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45FDD8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CC271A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463D71FC" w14:textId="77C248D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1227DCFD" w14:textId="054575D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6.3</w:t>
            </w:r>
          </w:p>
        </w:tc>
        <w:tc>
          <w:tcPr>
            <w:tcW w:w="253" w:type="pct"/>
          </w:tcPr>
          <w:p w14:paraId="6F2DD074" w14:textId="0422759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09</w:t>
            </w:r>
          </w:p>
        </w:tc>
      </w:tr>
      <w:tr w:rsidR="00E57B5C" w:rsidRPr="00581447" w14:paraId="15B20E50" w14:textId="4BA2E1DC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7FB507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F4A568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1E6FB9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54FD68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2E5FC1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C04F2A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4DD7A2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FA5399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09FFC0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49450A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8E7657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02C930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9110C4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E108AA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BA435D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52F8984E" w14:textId="7371861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54A69410" w14:textId="54C6FF3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</w:t>
            </w:r>
          </w:p>
        </w:tc>
        <w:tc>
          <w:tcPr>
            <w:tcW w:w="253" w:type="pct"/>
          </w:tcPr>
          <w:p w14:paraId="42BF882B" w14:textId="3905D5A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22</w:t>
            </w:r>
          </w:p>
        </w:tc>
      </w:tr>
      <w:tr w:rsidR="00E57B5C" w:rsidRPr="00581447" w14:paraId="04FEC8EE" w14:textId="48D7ABE4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ADBD61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EB252E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A235AA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958D63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01EBBE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61B17B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8695A9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CC5128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F65477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B73B2C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09ED44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843CE3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C4BD77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4950FB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58907D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304AE2B5" w14:textId="6531474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146AC910" w14:textId="7139C4B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</w:t>
            </w:r>
          </w:p>
        </w:tc>
        <w:tc>
          <w:tcPr>
            <w:tcW w:w="253" w:type="pct"/>
          </w:tcPr>
          <w:p w14:paraId="14EA349B" w14:textId="2FE16F0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89</w:t>
            </w:r>
          </w:p>
        </w:tc>
      </w:tr>
      <w:tr w:rsidR="00E57B5C" w:rsidRPr="00581447" w14:paraId="50F2F53C" w14:textId="77F0CB90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D6F15A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99F3EB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D35435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F65A3D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94C632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283968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D333D1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1BC93F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A8481E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87876B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06E8D9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C39B3A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CAE5F3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888A93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DD1493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356D6C1F" w14:textId="2E87D6B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03A081E2" w14:textId="503C4AE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.2</w:t>
            </w:r>
          </w:p>
        </w:tc>
        <w:tc>
          <w:tcPr>
            <w:tcW w:w="253" w:type="pct"/>
          </w:tcPr>
          <w:p w14:paraId="6BBE486C" w14:textId="766D752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24</w:t>
            </w:r>
          </w:p>
        </w:tc>
      </w:tr>
      <w:tr w:rsidR="00E57B5C" w:rsidRPr="00581447" w14:paraId="74850AE5" w14:textId="7DED53D6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3B6DD5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956CEB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2460AF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41F8B9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939C10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7AEAF0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37CE9E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A25CDE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75A183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65F363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DAFC61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B4ECEE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9641B0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06DD4D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08B8BF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57593839" w14:textId="2C46051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7E7C56EA" w14:textId="3411DF7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7.1</w:t>
            </w:r>
          </w:p>
        </w:tc>
        <w:tc>
          <w:tcPr>
            <w:tcW w:w="253" w:type="pct"/>
          </w:tcPr>
          <w:p w14:paraId="14B63BA5" w14:textId="60350F1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33</w:t>
            </w:r>
          </w:p>
        </w:tc>
      </w:tr>
      <w:tr w:rsidR="00E57B5C" w:rsidRPr="00581447" w14:paraId="5F6C7F5F" w14:textId="2E1AE902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EFFEBA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B0128A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6829D6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BDE9FB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6A1002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98F8A2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2B38D3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D3CBC9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E1C99C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A43E00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8F62EB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76A982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F5B745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28C2B7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66B5A1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5A4C56B8" w14:textId="153E744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6117F46B" w14:textId="2CB70C3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.7</w:t>
            </w:r>
          </w:p>
        </w:tc>
        <w:tc>
          <w:tcPr>
            <w:tcW w:w="253" w:type="pct"/>
          </w:tcPr>
          <w:p w14:paraId="5969B0D1" w14:textId="6E90099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00</w:t>
            </w:r>
          </w:p>
        </w:tc>
      </w:tr>
      <w:tr w:rsidR="00E57B5C" w:rsidRPr="00581447" w14:paraId="5932C504" w14:textId="46B11984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05F36E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FC927A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302602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D2F53A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BA9940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39F856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9CDFCF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E6D5D5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4A226B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BB369E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CF3C58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EEE6FE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C47441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50CCE8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75CABA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6714AD2C" w14:textId="17FF029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360232D6" w14:textId="055C32A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7</w:t>
            </w:r>
          </w:p>
        </w:tc>
        <w:tc>
          <w:tcPr>
            <w:tcW w:w="253" w:type="pct"/>
          </w:tcPr>
          <w:p w14:paraId="132CC3C2" w14:textId="26CBEC5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21</w:t>
            </w:r>
          </w:p>
        </w:tc>
      </w:tr>
      <w:tr w:rsidR="00E57B5C" w:rsidRPr="00581447" w14:paraId="35BE5ADC" w14:textId="375EA50C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BBD1B0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0C17BB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9B49FA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15CD68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19DE5B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183331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14BD26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4D2584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490BC5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F95F95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78B977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13E525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EE9066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CA8805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750E71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1BF6FB4F" w14:textId="2D12081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7702E8F1" w14:textId="3D0F417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7.1</w:t>
            </w:r>
          </w:p>
        </w:tc>
        <w:tc>
          <w:tcPr>
            <w:tcW w:w="253" w:type="pct"/>
          </w:tcPr>
          <w:p w14:paraId="44EE8058" w14:textId="7835EE5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32</w:t>
            </w:r>
          </w:p>
        </w:tc>
      </w:tr>
      <w:tr w:rsidR="00E57B5C" w:rsidRPr="00581447" w14:paraId="12D5EB27" w14:textId="0CBE98A6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2B08D4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A28B11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61E801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B24F02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31E2DD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7D1358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FFF13C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7A742D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6BC01C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59C262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27156E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11FAB7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702D70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2FF90E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1674BD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27F04DD1" w14:textId="27CCE93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711F5A0D" w14:textId="0D4FA9E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4</w:t>
            </w:r>
          </w:p>
        </w:tc>
        <w:tc>
          <w:tcPr>
            <w:tcW w:w="253" w:type="pct"/>
          </w:tcPr>
          <w:p w14:paraId="06F2C245" w14:textId="48045BD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12</w:t>
            </w:r>
          </w:p>
        </w:tc>
      </w:tr>
      <w:tr w:rsidR="00E57B5C" w:rsidRPr="00581447" w14:paraId="68DAAA63" w14:textId="2A1379C1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3AAF27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023802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CF89E0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8D44DE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3BDC0C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1998A0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A51126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33C97F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69DF4B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4C19CC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2A8035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293F46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1149D5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EE4DEB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D419AC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3C12736F" w14:textId="7B1AD54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44E1C689" w14:textId="4434FE4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.8</w:t>
            </w:r>
          </w:p>
        </w:tc>
        <w:tc>
          <w:tcPr>
            <w:tcW w:w="253" w:type="pct"/>
          </w:tcPr>
          <w:p w14:paraId="4832ACCA" w14:textId="6A43120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26</w:t>
            </w:r>
          </w:p>
        </w:tc>
      </w:tr>
      <w:tr w:rsidR="00E57B5C" w:rsidRPr="00581447" w14:paraId="6EAEE6E6" w14:textId="5B1BACC1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7C794B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EA1413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B50BEA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3AF631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A7A23F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AC322D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B1D211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78C7BE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379238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953F19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469078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C518FE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00A083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BEA703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BDFAAF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69A04A6E" w14:textId="4F75659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6ADA714C" w14:textId="400C701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.8</w:t>
            </w:r>
          </w:p>
        </w:tc>
        <w:tc>
          <w:tcPr>
            <w:tcW w:w="253" w:type="pct"/>
          </w:tcPr>
          <w:p w14:paraId="4FBF4D1E" w14:textId="2A16893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45</w:t>
            </w:r>
          </w:p>
        </w:tc>
      </w:tr>
      <w:tr w:rsidR="00E57B5C" w:rsidRPr="00581447" w14:paraId="04B1F657" w14:textId="78FE4C0A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6DCFA9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686689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D666A3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D060DF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C52568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DCD7F4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F98E6F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7E25F1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266AD6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8171D2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9C6987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2D30C2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585291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0869F7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7A15E7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4ED5D823" w14:textId="65C6B59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07DB3914" w14:textId="383605D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.3</w:t>
            </w:r>
          </w:p>
        </w:tc>
        <w:tc>
          <w:tcPr>
            <w:tcW w:w="253" w:type="pct"/>
          </w:tcPr>
          <w:p w14:paraId="4EB81B29" w14:textId="3D9B603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89</w:t>
            </w:r>
          </w:p>
        </w:tc>
      </w:tr>
      <w:tr w:rsidR="00E57B5C" w:rsidRPr="00581447" w14:paraId="3197A825" w14:textId="07F6D3BB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A442BD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453A95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893F8D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FBF586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AB0507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90CFE7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28BDFE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B192FE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04F975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86DF06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CAD36D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C1D237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4E5FB1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5DDCAE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8BD4F4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121E812B" w14:textId="1331E92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51D0BAED" w14:textId="0B89F16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9</w:t>
            </w:r>
          </w:p>
        </w:tc>
        <w:tc>
          <w:tcPr>
            <w:tcW w:w="253" w:type="pct"/>
          </w:tcPr>
          <w:p w14:paraId="23256CA0" w14:textId="0CC8132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38</w:t>
            </w:r>
          </w:p>
        </w:tc>
      </w:tr>
      <w:tr w:rsidR="00E57B5C" w:rsidRPr="00581447" w14:paraId="6AEF6272" w14:textId="6DC4F8BC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21A5A4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80515A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61D722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2B20A8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349CEC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18D9E6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1038D0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046C9D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6BA3E0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1EB9B9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6BC4DD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102F91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A1B965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F645CE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84CF21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4AA71D3B" w14:textId="7CCA61F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44579AAC" w14:textId="45FDD08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.6</w:t>
            </w:r>
          </w:p>
        </w:tc>
        <w:tc>
          <w:tcPr>
            <w:tcW w:w="253" w:type="pct"/>
          </w:tcPr>
          <w:p w14:paraId="3887307E" w14:textId="72927BF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28</w:t>
            </w:r>
          </w:p>
        </w:tc>
      </w:tr>
      <w:tr w:rsidR="00E57B5C" w:rsidRPr="00581447" w14:paraId="71C4D482" w14:textId="355C36B4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CA09B4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873151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1FDFDA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7F8129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2EEAD9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9860EE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6F6DC0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7650D0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AB0CC3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B97F0B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EFA6AE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7E50D3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937FDB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40E664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77655C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4BE01576" w14:textId="7B1C668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6C840C8B" w14:textId="3535D76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6</w:t>
            </w:r>
          </w:p>
        </w:tc>
        <w:tc>
          <w:tcPr>
            <w:tcW w:w="253" w:type="pct"/>
          </w:tcPr>
          <w:p w14:paraId="2DAB6491" w14:textId="78AB1F5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11</w:t>
            </w:r>
          </w:p>
        </w:tc>
      </w:tr>
      <w:tr w:rsidR="00E57B5C" w:rsidRPr="00581447" w14:paraId="72E14540" w14:textId="233DEBF7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71961A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3C5442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1D3596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4191C0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2553C6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AFBA2B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29E627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135004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9582D0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6C38CA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6F8B8D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ED8E55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1E2A8B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F6EA50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2BEF59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2CB84138" w14:textId="0B95BB7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1BAA8BDF" w14:textId="6D94AC9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</w:t>
            </w:r>
          </w:p>
        </w:tc>
        <w:tc>
          <w:tcPr>
            <w:tcW w:w="253" w:type="pct"/>
          </w:tcPr>
          <w:p w14:paraId="19921BAE" w14:textId="57DEB18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16</w:t>
            </w:r>
          </w:p>
        </w:tc>
      </w:tr>
      <w:tr w:rsidR="00E57B5C" w:rsidRPr="00581447" w14:paraId="0FC6B754" w14:textId="153C977D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72A917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71ADA9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C40CFA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D6C5DF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15CB9A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D4AD9A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B8C353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CE2EB4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869E52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187FC0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8DB841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868068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9CF598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2A9C2B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59FD54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390F9522" w14:textId="0A463C5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2975FA9C" w14:textId="7BAEA69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9.4</w:t>
            </w:r>
          </w:p>
        </w:tc>
        <w:tc>
          <w:tcPr>
            <w:tcW w:w="253" w:type="pct"/>
          </w:tcPr>
          <w:p w14:paraId="508C4F81" w14:textId="154CC52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651</w:t>
            </w:r>
          </w:p>
        </w:tc>
      </w:tr>
      <w:tr w:rsidR="00E57B5C" w:rsidRPr="00581447" w14:paraId="603A5C24" w14:textId="31D2F170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573C89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lastRenderedPageBreak/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5E30FB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2DF990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6FF8E4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502B5C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4047EA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B7C24C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49B20F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E4D3CC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421D1A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075877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7DB44E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1EF869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D0A666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30775A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54" w:type="pct"/>
          </w:tcPr>
          <w:p w14:paraId="1018FAA3" w14:textId="4384D91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03A8DFD2" w14:textId="763B2CC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.7</w:t>
            </w:r>
          </w:p>
        </w:tc>
        <w:tc>
          <w:tcPr>
            <w:tcW w:w="253" w:type="pct"/>
          </w:tcPr>
          <w:p w14:paraId="04852CE8" w14:textId="3D337B5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19</w:t>
            </w:r>
          </w:p>
        </w:tc>
      </w:tr>
      <w:tr w:rsidR="00E57B5C" w:rsidRPr="00581447" w14:paraId="2FFB9539" w14:textId="0418843F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9EDB94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FEAB23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9C3A96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246513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EA5CC4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99A5C7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1DB2E0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082B89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1F022B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4719B1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5582A9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267674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3F303D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CE7F7A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A1558C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149DC175" w14:textId="5A888C1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7450B834" w14:textId="5730BFD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1.1</w:t>
            </w:r>
          </w:p>
        </w:tc>
        <w:tc>
          <w:tcPr>
            <w:tcW w:w="253" w:type="pct"/>
          </w:tcPr>
          <w:p w14:paraId="3B960EB3" w14:textId="7B0EEE0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88</w:t>
            </w:r>
          </w:p>
        </w:tc>
      </w:tr>
      <w:tr w:rsidR="00E57B5C" w:rsidRPr="00581447" w14:paraId="6C4EBD2A" w14:textId="06BEAA25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19877C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137355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E05A7E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A07920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F79DE1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14A50D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B0BB6A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B6ACBC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B1895F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93D8F1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9A8290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33B7F3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C8C09E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364506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A6DAB3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7</w:t>
            </w:r>
          </w:p>
        </w:tc>
        <w:tc>
          <w:tcPr>
            <w:tcW w:w="254" w:type="pct"/>
          </w:tcPr>
          <w:p w14:paraId="1B7F81DF" w14:textId="43730E3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376C55DF" w14:textId="043D030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.7</w:t>
            </w:r>
          </w:p>
        </w:tc>
        <w:tc>
          <w:tcPr>
            <w:tcW w:w="253" w:type="pct"/>
          </w:tcPr>
          <w:p w14:paraId="5B91FAFF" w14:textId="06CF4CD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93</w:t>
            </w:r>
          </w:p>
        </w:tc>
      </w:tr>
      <w:tr w:rsidR="00E57B5C" w:rsidRPr="00581447" w14:paraId="11E413D5" w14:textId="0A56F343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3BBE01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99047C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F1EF92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24864C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E4F989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E9E82D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20E811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17A58E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DB11C7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E9CC6F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F898FC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B5D98E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0C017C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45C43A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29BE66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6</w:t>
            </w:r>
          </w:p>
        </w:tc>
        <w:tc>
          <w:tcPr>
            <w:tcW w:w="254" w:type="pct"/>
          </w:tcPr>
          <w:p w14:paraId="4D34C17F" w14:textId="2FF464B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4365480C" w14:textId="33A9446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8.5</w:t>
            </w:r>
          </w:p>
        </w:tc>
        <w:tc>
          <w:tcPr>
            <w:tcW w:w="253" w:type="pct"/>
          </w:tcPr>
          <w:p w14:paraId="44BF1706" w14:textId="59C32E4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17</w:t>
            </w:r>
          </w:p>
        </w:tc>
      </w:tr>
      <w:tr w:rsidR="00E57B5C" w:rsidRPr="00581447" w14:paraId="35D09A83" w14:textId="71E3182B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5D98E3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632E5B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9A4A8B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CE9C75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F90C09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F399AA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FEFCAA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D3EEAA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1BCA4B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D06F19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E6F1F2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80AC0D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F95796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45F818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EF9878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41E7650D" w14:textId="4DC87E1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059B61FD" w14:textId="7FB1499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8.3</w:t>
            </w:r>
          </w:p>
        </w:tc>
        <w:tc>
          <w:tcPr>
            <w:tcW w:w="253" w:type="pct"/>
          </w:tcPr>
          <w:p w14:paraId="30232567" w14:textId="2FD2CAF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08</w:t>
            </w:r>
          </w:p>
        </w:tc>
      </w:tr>
      <w:tr w:rsidR="00E57B5C" w:rsidRPr="00581447" w14:paraId="2228A333" w14:textId="4F5EBCF4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EC458F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D9629F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4D3C21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AC9C76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9F33BC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348B26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6F02DD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71AB16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61557C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BD6059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CA1AC4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15AF6A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9B492B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F6C9B7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49423A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11E44529" w14:textId="1F995E3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798BDA9D" w14:textId="4F6094C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.7</w:t>
            </w:r>
          </w:p>
        </w:tc>
        <w:tc>
          <w:tcPr>
            <w:tcW w:w="253" w:type="pct"/>
          </w:tcPr>
          <w:p w14:paraId="0083C2FF" w14:textId="44C0F43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59</w:t>
            </w:r>
          </w:p>
        </w:tc>
      </w:tr>
      <w:tr w:rsidR="00E57B5C" w:rsidRPr="00581447" w14:paraId="6B6EFDCD" w14:textId="59DC68C2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C0993B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67502E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1FCA0C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3B08B6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6E075C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C128C0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E93191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C35C5A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5EC196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D96F21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2D1166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A54FE9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9B73E1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5D5FFB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DC14B3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4A2BFED3" w14:textId="59C0507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3495F3FB" w14:textId="473839E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</w:t>
            </w:r>
          </w:p>
        </w:tc>
        <w:tc>
          <w:tcPr>
            <w:tcW w:w="253" w:type="pct"/>
          </w:tcPr>
          <w:p w14:paraId="77ABB630" w14:textId="3964D7D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18</w:t>
            </w:r>
          </w:p>
        </w:tc>
      </w:tr>
      <w:tr w:rsidR="00E57B5C" w:rsidRPr="00581447" w14:paraId="15F520D8" w14:textId="11794155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C0BA19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5435BC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4258C8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F8E0F8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7F7B0F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44D19F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CEB27D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46586E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5F6280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F6AB78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C0EF92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578270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D7F032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CA9ACF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45C59F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4B2DD035" w14:textId="41DC32C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41C3054C" w14:textId="531177A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.3</w:t>
            </w:r>
          </w:p>
        </w:tc>
        <w:tc>
          <w:tcPr>
            <w:tcW w:w="253" w:type="pct"/>
          </w:tcPr>
          <w:p w14:paraId="73CC10F3" w14:textId="6CB8227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47</w:t>
            </w:r>
          </w:p>
        </w:tc>
      </w:tr>
      <w:tr w:rsidR="00E57B5C" w:rsidRPr="00581447" w14:paraId="2FFADE62" w14:textId="76B32785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7F9C18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38247B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804F74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18FAF3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042C3F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C6426C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9318B6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CBD845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D8C12E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1BDA1B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2F126F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86FE05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6FF308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6F524E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595697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10AD4061" w14:textId="37941F8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625FF3BE" w14:textId="602838B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6</w:t>
            </w:r>
          </w:p>
        </w:tc>
        <w:tc>
          <w:tcPr>
            <w:tcW w:w="253" w:type="pct"/>
          </w:tcPr>
          <w:p w14:paraId="52001339" w14:textId="6F105D7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5</w:t>
            </w:r>
          </w:p>
        </w:tc>
      </w:tr>
      <w:tr w:rsidR="00E57B5C" w:rsidRPr="00581447" w14:paraId="71A0067A" w14:textId="67EE5FED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632104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9A7098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825271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4591C7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9A5877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E4A239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D4519E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EFF5AB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547969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669DC1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62DADD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1729CC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4F5FE7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C3042E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2841ED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3E05D81F" w14:textId="488A833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7F1BE24B" w14:textId="0215297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.7</w:t>
            </w:r>
          </w:p>
        </w:tc>
        <w:tc>
          <w:tcPr>
            <w:tcW w:w="253" w:type="pct"/>
          </w:tcPr>
          <w:p w14:paraId="3EE2E85B" w14:textId="61DE9DD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11</w:t>
            </w:r>
          </w:p>
        </w:tc>
      </w:tr>
      <w:tr w:rsidR="00E57B5C" w:rsidRPr="00581447" w14:paraId="46C792C8" w14:textId="21F8BC0F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325778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F6622A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C4CEAA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DD34F0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E8AABA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8E750C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D129D7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E308AE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74E304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D9F555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4997E8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F9833C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D06086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B7CD4A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EF6A29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54" w:type="pct"/>
          </w:tcPr>
          <w:p w14:paraId="31F8CD47" w14:textId="04D7C00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lt;4</w:t>
            </w:r>
          </w:p>
        </w:tc>
        <w:tc>
          <w:tcPr>
            <w:tcW w:w="254" w:type="pct"/>
          </w:tcPr>
          <w:p w14:paraId="0DDDDB56" w14:textId="00E4714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8</w:t>
            </w:r>
          </w:p>
        </w:tc>
        <w:tc>
          <w:tcPr>
            <w:tcW w:w="253" w:type="pct"/>
          </w:tcPr>
          <w:p w14:paraId="5E534C7C" w14:textId="3459DB1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9</w:t>
            </w:r>
          </w:p>
        </w:tc>
      </w:tr>
      <w:tr w:rsidR="00E57B5C" w:rsidRPr="00581447" w14:paraId="1B3BE0A3" w14:textId="3CAA245D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156D10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A9DF99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97D266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136B2E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A7B1DD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033AE1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9AAC06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6A35E9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46FE14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32148C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EF14C1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9FFD8E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730232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CC0785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ED562C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4B52A007" w14:textId="63EE7C1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53D4074A" w14:textId="56DB843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0.6</w:t>
            </w:r>
          </w:p>
        </w:tc>
        <w:tc>
          <w:tcPr>
            <w:tcW w:w="253" w:type="pct"/>
          </w:tcPr>
          <w:p w14:paraId="6641CC2A" w14:textId="763775C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41</w:t>
            </w:r>
          </w:p>
        </w:tc>
      </w:tr>
      <w:tr w:rsidR="00E57B5C" w:rsidRPr="00581447" w14:paraId="486E8CB5" w14:textId="054252EF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3258D5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2ACA21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3D42C5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DB6F95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F87C39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666400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BB443A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D9382E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F12BFA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D4F1F5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F71425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70BBED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8A4AB1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043CC8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40900B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04F96BFB" w14:textId="4F1C983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151C2E80" w14:textId="3E6C42B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.4</w:t>
            </w:r>
          </w:p>
        </w:tc>
        <w:tc>
          <w:tcPr>
            <w:tcW w:w="253" w:type="pct"/>
          </w:tcPr>
          <w:p w14:paraId="5C744EF9" w14:textId="48ADF40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05</w:t>
            </w:r>
          </w:p>
        </w:tc>
      </w:tr>
      <w:tr w:rsidR="00E57B5C" w:rsidRPr="00581447" w14:paraId="11F1AFB8" w14:textId="7506907A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418D61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7DB18F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B5A5E7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4E658F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3F0BB6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551271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554A52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B51555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A43A19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F9B773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A399D3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F51738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2CA5B4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81BE2E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0DD397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553DF6C6" w14:textId="17083F7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6756C00E" w14:textId="5A4910B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.23</w:t>
            </w:r>
          </w:p>
        </w:tc>
        <w:tc>
          <w:tcPr>
            <w:tcW w:w="253" w:type="pct"/>
          </w:tcPr>
          <w:p w14:paraId="17E1995A" w14:textId="5477E5A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63</w:t>
            </w:r>
          </w:p>
        </w:tc>
      </w:tr>
      <w:tr w:rsidR="00E57B5C" w:rsidRPr="00581447" w14:paraId="79388DC8" w14:textId="44C4BD14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FEEEF7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C66CA2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E67280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67805F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58991A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9A55AA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792BDB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384C64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7B6B55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757522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BF8491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F18A86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002833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B6FB29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723F34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7F2053ED" w14:textId="3278592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lt;4</w:t>
            </w:r>
          </w:p>
        </w:tc>
        <w:tc>
          <w:tcPr>
            <w:tcW w:w="254" w:type="pct"/>
          </w:tcPr>
          <w:p w14:paraId="19975B0B" w14:textId="401253C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6.7</w:t>
            </w:r>
          </w:p>
        </w:tc>
        <w:tc>
          <w:tcPr>
            <w:tcW w:w="253" w:type="pct"/>
          </w:tcPr>
          <w:p w14:paraId="4A9688A0" w14:textId="16B1C5C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9</w:t>
            </w:r>
          </w:p>
        </w:tc>
      </w:tr>
      <w:tr w:rsidR="00E57B5C" w:rsidRPr="00581447" w14:paraId="2F1E01DC" w14:textId="0C042C3C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9A42B3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A19C24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93E0E1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CAF06C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1A4079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CC4EDA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9DEBEF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1500D2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7145BD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314316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8B9192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00614D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459DCF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67DA77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D8DAC7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4854CD9A" w14:textId="4E01169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4E53DBD0" w14:textId="1A25E93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1.4</w:t>
            </w:r>
          </w:p>
        </w:tc>
        <w:tc>
          <w:tcPr>
            <w:tcW w:w="253" w:type="pct"/>
          </w:tcPr>
          <w:p w14:paraId="17219F90" w14:textId="3CFC5CA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46</w:t>
            </w:r>
          </w:p>
        </w:tc>
      </w:tr>
      <w:tr w:rsidR="00E57B5C" w:rsidRPr="00581447" w14:paraId="3ABA9927" w14:textId="7FF31FC4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D3A2A5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B77282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54BD36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8FB017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0734E2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289080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E06C04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40A35C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6BF28E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E90220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A76E5D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E5BA3B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CA4C26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7C2CD3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747DB7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247C6865" w14:textId="1ACC8E8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5399DFD8" w14:textId="3B6FD11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1.6</w:t>
            </w:r>
          </w:p>
        </w:tc>
        <w:tc>
          <w:tcPr>
            <w:tcW w:w="253" w:type="pct"/>
          </w:tcPr>
          <w:p w14:paraId="2D1694D8" w14:textId="387B167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07</w:t>
            </w:r>
          </w:p>
        </w:tc>
      </w:tr>
      <w:tr w:rsidR="00E57B5C" w:rsidRPr="00581447" w14:paraId="3E2161CA" w14:textId="5658F903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39246D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DB529A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A0BF3A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78F8E3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950669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C7CA40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4AE172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5BA44C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5EE30F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DD9019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91EEEE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2C0B13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55C8BB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A69A0F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14FD16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2CAEA631" w14:textId="348390B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4F93EB03" w14:textId="4BB56CD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.4</w:t>
            </w:r>
          </w:p>
        </w:tc>
        <w:tc>
          <w:tcPr>
            <w:tcW w:w="253" w:type="pct"/>
          </w:tcPr>
          <w:p w14:paraId="2E55BA10" w14:textId="651A662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663</w:t>
            </w:r>
          </w:p>
        </w:tc>
      </w:tr>
      <w:tr w:rsidR="00E57B5C" w:rsidRPr="00581447" w14:paraId="0E96F65E" w14:textId="29CFC6B7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1B1688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E03332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BCEE0B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A8EF1F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8E580C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7890E6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FFB732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C7D1C7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6BA131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B7C327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6A93E3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5C4EA9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E69AE6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7547AB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EF3808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4D0B6F4E" w14:textId="365318D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6CB33DD9" w14:textId="0A1C8BB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.6</w:t>
            </w:r>
          </w:p>
        </w:tc>
        <w:tc>
          <w:tcPr>
            <w:tcW w:w="253" w:type="pct"/>
          </w:tcPr>
          <w:p w14:paraId="23071839" w14:textId="40CD5DC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5</w:t>
            </w:r>
          </w:p>
        </w:tc>
      </w:tr>
      <w:tr w:rsidR="00E57B5C" w:rsidRPr="00581447" w14:paraId="15860A90" w14:textId="62390FF5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0762B8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070701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4884BD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BD14C4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767C78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35DBB4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DE5EF0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910AD4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FD4315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A74D6E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F662E8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E1377D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BEA212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006435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B520B3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59DF3C91" w14:textId="2CEBD21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67C3D2EF" w14:textId="04295DC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.9</w:t>
            </w:r>
          </w:p>
        </w:tc>
        <w:tc>
          <w:tcPr>
            <w:tcW w:w="253" w:type="pct"/>
          </w:tcPr>
          <w:p w14:paraId="42260E42" w14:textId="219367F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10</w:t>
            </w:r>
          </w:p>
        </w:tc>
      </w:tr>
      <w:tr w:rsidR="00E57B5C" w:rsidRPr="00581447" w14:paraId="794A09B1" w14:textId="48FDD52A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250034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29A101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B67E14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B3B217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6807C1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A24994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919115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1BBC4B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B76BFE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5ADD55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8DD65B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092BB9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832B77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CB4370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8AEE9B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3E45A217" w14:textId="6DE7466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71802565" w14:textId="4200454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6.88</w:t>
            </w:r>
          </w:p>
        </w:tc>
        <w:tc>
          <w:tcPr>
            <w:tcW w:w="253" w:type="pct"/>
          </w:tcPr>
          <w:p w14:paraId="4CE78845" w14:textId="2F0781C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88</w:t>
            </w:r>
          </w:p>
        </w:tc>
      </w:tr>
      <w:tr w:rsidR="00E57B5C" w:rsidRPr="00581447" w14:paraId="65B61387" w14:textId="69639B00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862CC2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13FC45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65D4B2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419CF1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D2AAC1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918455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32A19A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126710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ACB328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05EFB4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6D9B0B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85D875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71D0DA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0A1E11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D44066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03524316" w14:textId="5C84779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75D1A4F7" w14:textId="1F6EC3C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1.8</w:t>
            </w:r>
          </w:p>
        </w:tc>
        <w:tc>
          <w:tcPr>
            <w:tcW w:w="253" w:type="pct"/>
          </w:tcPr>
          <w:p w14:paraId="2D3E4A55" w14:textId="4E0AD1D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9</w:t>
            </w:r>
          </w:p>
        </w:tc>
      </w:tr>
      <w:tr w:rsidR="00E57B5C" w:rsidRPr="00581447" w14:paraId="1DC46F7A" w14:textId="49B677F8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517FCC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4495D3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D8A220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747797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C0AF8A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BF1401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135435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3646FD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F2356D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9C801E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8FDB57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8265E3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2F8ECE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2A4FEB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ECC46C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2368D02F" w14:textId="60EBDEA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0D6A12EA" w14:textId="7758B2D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1.1</w:t>
            </w:r>
          </w:p>
        </w:tc>
        <w:tc>
          <w:tcPr>
            <w:tcW w:w="253" w:type="pct"/>
          </w:tcPr>
          <w:p w14:paraId="78253DCE" w14:textId="101FF19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94</w:t>
            </w:r>
          </w:p>
        </w:tc>
      </w:tr>
      <w:tr w:rsidR="00E57B5C" w:rsidRPr="00581447" w14:paraId="006D0060" w14:textId="47C10A70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3F568B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8BF4D0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DFB253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6CF8BB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330CD1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237E53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562038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C2EAFA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6168B4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9EA710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1FDBBA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E15E24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89645A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7FB580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06C28F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4236E090" w14:textId="53C9728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5AA4BFE1" w14:textId="20D1688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.2</w:t>
            </w:r>
          </w:p>
        </w:tc>
        <w:tc>
          <w:tcPr>
            <w:tcW w:w="253" w:type="pct"/>
          </w:tcPr>
          <w:p w14:paraId="53BA353E" w14:textId="34838C8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23</w:t>
            </w:r>
          </w:p>
        </w:tc>
      </w:tr>
      <w:tr w:rsidR="00E57B5C" w:rsidRPr="00581447" w14:paraId="2CDF20F1" w14:textId="29995B19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0B4189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820887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320FFC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4020D8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DCDB46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78ED4B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D846A7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BF64C2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2D4289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02714E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65ADF0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729FC7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0C6FF3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D393A8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787B95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3185A527" w14:textId="723A7D6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3221813D" w14:textId="1CA4B4A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1</w:t>
            </w:r>
          </w:p>
        </w:tc>
        <w:tc>
          <w:tcPr>
            <w:tcW w:w="253" w:type="pct"/>
          </w:tcPr>
          <w:p w14:paraId="7B48A42C" w14:textId="35B25DF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22</w:t>
            </w:r>
          </w:p>
        </w:tc>
      </w:tr>
      <w:tr w:rsidR="00E57B5C" w:rsidRPr="00581447" w14:paraId="560FE092" w14:textId="2CCF20E0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6FF96A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642EA4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0231B7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DE22E8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91FB9A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121EF9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DF16F5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2491D4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9F4BC0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CDEB74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729ACE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4DA134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D222E9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362E9C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4AEEEE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7</w:t>
            </w:r>
          </w:p>
        </w:tc>
        <w:tc>
          <w:tcPr>
            <w:tcW w:w="254" w:type="pct"/>
          </w:tcPr>
          <w:p w14:paraId="5D9365F3" w14:textId="48EAB22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0E3AD5D0" w14:textId="75B4275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5</w:t>
            </w:r>
          </w:p>
        </w:tc>
        <w:tc>
          <w:tcPr>
            <w:tcW w:w="253" w:type="pct"/>
          </w:tcPr>
          <w:p w14:paraId="212CF2A4" w14:textId="16CAFD6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85</w:t>
            </w:r>
          </w:p>
        </w:tc>
      </w:tr>
      <w:tr w:rsidR="00E57B5C" w:rsidRPr="00581447" w14:paraId="265CB742" w14:textId="54653912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A2713E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833A77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0AB4CB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6AA672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2438A1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414C50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BD6A9D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53EFF0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CCA08B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DBDC45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4218E8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6668E5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770692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E7E5E8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0FD095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759EA06C" w14:textId="6EC0C62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0356D3A3" w14:textId="1B55196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.4</w:t>
            </w:r>
          </w:p>
        </w:tc>
        <w:tc>
          <w:tcPr>
            <w:tcW w:w="253" w:type="pct"/>
          </w:tcPr>
          <w:p w14:paraId="4A4B49EB" w14:textId="046764B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22</w:t>
            </w:r>
          </w:p>
        </w:tc>
      </w:tr>
      <w:tr w:rsidR="00E57B5C" w:rsidRPr="00581447" w14:paraId="7EF7F977" w14:textId="455FA92B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DEF389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D5ADBF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1B6384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69AAF3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74101F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3F5158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C48C49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EAAFD8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0CCAC4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6FA459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A4D4A6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22B943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CE1595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C2E5A4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949CAD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205A420E" w14:textId="747E8D0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1FE3BF24" w14:textId="2ABD640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.4</w:t>
            </w:r>
          </w:p>
        </w:tc>
        <w:tc>
          <w:tcPr>
            <w:tcW w:w="253" w:type="pct"/>
          </w:tcPr>
          <w:p w14:paraId="01E9A693" w14:textId="0D90226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40</w:t>
            </w:r>
          </w:p>
        </w:tc>
      </w:tr>
      <w:tr w:rsidR="00E57B5C" w:rsidRPr="00581447" w14:paraId="3BCEAD69" w14:textId="7BA8019B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A2A362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06B590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143D8A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2DB80D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9E9BF5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75D999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CDB4F6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48269A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A1C04D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FF23F1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B6A210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180F53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B4AF36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5687C6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479481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6D814485" w14:textId="35F5FF4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52D76D20" w14:textId="3EB457C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0.6</w:t>
            </w:r>
          </w:p>
        </w:tc>
        <w:tc>
          <w:tcPr>
            <w:tcW w:w="253" w:type="pct"/>
          </w:tcPr>
          <w:p w14:paraId="77529DF4" w14:textId="6D84229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76</w:t>
            </w:r>
          </w:p>
        </w:tc>
      </w:tr>
      <w:tr w:rsidR="00E57B5C" w:rsidRPr="00581447" w14:paraId="0D49CA9B" w14:textId="37829A25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2DF6AF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016523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35C66A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ADA729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96A58C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FDDA3C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4E144D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11AB87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9233DF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80C0D6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16C3A4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003D52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E146D6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0B6633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008D11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7C9C96D3" w14:textId="394EC1E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7C7480EE" w14:textId="279886A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.1</w:t>
            </w:r>
          </w:p>
        </w:tc>
        <w:tc>
          <w:tcPr>
            <w:tcW w:w="253" w:type="pct"/>
          </w:tcPr>
          <w:p w14:paraId="286044B3" w14:textId="01306AB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709</w:t>
            </w:r>
          </w:p>
        </w:tc>
      </w:tr>
      <w:tr w:rsidR="00E57B5C" w:rsidRPr="00581447" w14:paraId="1B7B4AF7" w14:textId="103856E7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2EE43B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9A8D88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D86FE4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ED661E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175DE6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1E15A2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D4C4A0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2BFFF4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AB1046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402094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D2AD55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F48324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FBD409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A64555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62B056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75337321" w14:textId="1D725BF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6BF4F0F0" w14:textId="2173475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.2</w:t>
            </w:r>
          </w:p>
        </w:tc>
        <w:tc>
          <w:tcPr>
            <w:tcW w:w="253" w:type="pct"/>
          </w:tcPr>
          <w:p w14:paraId="5C6AA785" w14:textId="397A3F8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38</w:t>
            </w:r>
          </w:p>
        </w:tc>
      </w:tr>
      <w:tr w:rsidR="00E57B5C" w:rsidRPr="00581447" w14:paraId="61976D9D" w14:textId="02A97DB9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3F7939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BE5C1A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841F2B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508226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41D9D4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F281D1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0F0C2D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F6F708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13C83E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99DB3E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20B5D1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900043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0AE944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47B9A5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4DD1C6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54" w:type="pct"/>
          </w:tcPr>
          <w:p w14:paraId="65C0A1ED" w14:textId="473FF04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66C87340" w14:textId="5E8543D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.1</w:t>
            </w:r>
          </w:p>
        </w:tc>
        <w:tc>
          <w:tcPr>
            <w:tcW w:w="253" w:type="pct"/>
          </w:tcPr>
          <w:p w14:paraId="3B48E4F8" w14:textId="21E2EF9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572</w:t>
            </w:r>
          </w:p>
        </w:tc>
      </w:tr>
      <w:tr w:rsidR="00E57B5C" w:rsidRPr="00581447" w14:paraId="04BF497C" w14:textId="7684D1DD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95503E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D8406B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D028B1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59F182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36E2A2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4548E9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AEED79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7D1F0E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C12E1F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B72E4A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1BA5EB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5D064F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6BEA42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AAB99F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43EB55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67916DFB" w14:textId="7AF16E7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48D88764" w14:textId="3988DB3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7.4</w:t>
            </w:r>
          </w:p>
        </w:tc>
        <w:tc>
          <w:tcPr>
            <w:tcW w:w="253" w:type="pct"/>
          </w:tcPr>
          <w:p w14:paraId="6073FEF9" w14:textId="1A0F1E5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61</w:t>
            </w:r>
          </w:p>
        </w:tc>
      </w:tr>
      <w:tr w:rsidR="00E57B5C" w:rsidRPr="00581447" w14:paraId="6FB7A2F2" w14:textId="5D0981AE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972D81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5D8AD1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4762BA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4761BC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215A21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2F97BD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811D01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E69A1B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56D66F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112B1E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5406F1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3F1D23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F1974A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E9DC04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4E63CC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7</w:t>
            </w:r>
          </w:p>
        </w:tc>
        <w:tc>
          <w:tcPr>
            <w:tcW w:w="254" w:type="pct"/>
          </w:tcPr>
          <w:p w14:paraId="7FCDB8A5" w14:textId="1B27BE8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5E2ACE93" w14:textId="524E785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9.4</w:t>
            </w:r>
          </w:p>
        </w:tc>
        <w:tc>
          <w:tcPr>
            <w:tcW w:w="253" w:type="pct"/>
          </w:tcPr>
          <w:p w14:paraId="50C0C747" w14:textId="510CEF2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24</w:t>
            </w:r>
          </w:p>
        </w:tc>
      </w:tr>
      <w:tr w:rsidR="00E57B5C" w:rsidRPr="00581447" w14:paraId="3A7F8186" w14:textId="0EA9CB2F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2F2FE4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F118DA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F754CB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20CCFB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08A558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600346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0E604E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3576E2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C28E21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7779BF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2A6873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99DAC2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0E170C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3B1BAF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45DB89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117B95E1" w14:textId="5EC5C95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61692538" w14:textId="276C682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.1</w:t>
            </w:r>
          </w:p>
        </w:tc>
        <w:tc>
          <w:tcPr>
            <w:tcW w:w="253" w:type="pct"/>
          </w:tcPr>
          <w:p w14:paraId="22E47C21" w14:textId="783FF12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39</w:t>
            </w:r>
          </w:p>
        </w:tc>
      </w:tr>
      <w:tr w:rsidR="00E57B5C" w:rsidRPr="00581447" w14:paraId="7F47FA1F" w14:textId="327ABE5A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898D78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A906A4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14AB7C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A7A3DA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E9B945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195E7A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EE54D1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DCB7C3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269B1D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BD89BD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FDEC27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FD7671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59B7E3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945735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866EAB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03AE6B32" w14:textId="64C8F4B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5031CBFF" w14:textId="04E41D8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</w:t>
            </w:r>
          </w:p>
        </w:tc>
        <w:tc>
          <w:tcPr>
            <w:tcW w:w="253" w:type="pct"/>
          </w:tcPr>
          <w:p w14:paraId="29E55DA9" w14:textId="481254C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69</w:t>
            </w:r>
          </w:p>
        </w:tc>
      </w:tr>
      <w:tr w:rsidR="00E57B5C" w:rsidRPr="00581447" w14:paraId="6C0B064C" w14:textId="5F46E380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753709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7126DE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90E063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A12202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468A21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D1FBE2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5CE979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1994E6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16165C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08ABBD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5551B2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D00285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A17BA9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B5EF74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541E56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6ED79391" w14:textId="0C6073C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3F487566" w14:textId="3E4E4FF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6.3</w:t>
            </w:r>
          </w:p>
        </w:tc>
        <w:tc>
          <w:tcPr>
            <w:tcW w:w="253" w:type="pct"/>
          </w:tcPr>
          <w:p w14:paraId="3D928DCD" w14:textId="024B55C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578</w:t>
            </w:r>
          </w:p>
        </w:tc>
      </w:tr>
      <w:tr w:rsidR="00E57B5C" w:rsidRPr="00581447" w14:paraId="7C768D3E" w14:textId="3A56C551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DFD75E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FA25A6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27399C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7E0531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3DFAE3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72B0AF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951366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BA09A2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B46C5E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521F7F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331C30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7139B4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639451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E1D7B9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C1A6A8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6</w:t>
            </w:r>
          </w:p>
        </w:tc>
        <w:tc>
          <w:tcPr>
            <w:tcW w:w="254" w:type="pct"/>
          </w:tcPr>
          <w:p w14:paraId="77D8C196" w14:textId="6B46AA0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1A8D3BCE" w14:textId="5D5F655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9.75</w:t>
            </w:r>
          </w:p>
        </w:tc>
        <w:tc>
          <w:tcPr>
            <w:tcW w:w="253" w:type="pct"/>
          </w:tcPr>
          <w:p w14:paraId="2DDC9815" w14:textId="1F25591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21</w:t>
            </w:r>
          </w:p>
        </w:tc>
      </w:tr>
      <w:tr w:rsidR="00E57B5C" w:rsidRPr="00581447" w14:paraId="499C42BB" w14:textId="02C32770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B15848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38AE6F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2CB988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7A7441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6ECFB0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C681ED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174781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C2F337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9D534E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35BE9A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8203E3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7FF3F1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624F66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30EAAF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4C1606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7</w:t>
            </w:r>
          </w:p>
        </w:tc>
        <w:tc>
          <w:tcPr>
            <w:tcW w:w="254" w:type="pct"/>
          </w:tcPr>
          <w:p w14:paraId="58B1068C" w14:textId="10F6B23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177DA409" w14:textId="2FC0936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9.9</w:t>
            </w:r>
          </w:p>
        </w:tc>
        <w:tc>
          <w:tcPr>
            <w:tcW w:w="253" w:type="pct"/>
          </w:tcPr>
          <w:p w14:paraId="13CCA3F2" w14:textId="76D816A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01</w:t>
            </w:r>
          </w:p>
        </w:tc>
      </w:tr>
      <w:tr w:rsidR="00E57B5C" w:rsidRPr="00581447" w14:paraId="5715DD41" w14:textId="2CBA2D7F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AB8EEA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3A94E8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1361ED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449950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5E77B4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C71E43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84C97A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D639A3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11F3B9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63EF2D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7F7F9A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F314EB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1A499A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2A805E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2F6F4B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4B7D7161" w14:textId="63203E8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14D3F06A" w14:textId="09E492F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1</w:t>
            </w:r>
          </w:p>
        </w:tc>
        <w:tc>
          <w:tcPr>
            <w:tcW w:w="253" w:type="pct"/>
          </w:tcPr>
          <w:p w14:paraId="7D701C8D" w14:textId="5AEB190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27</w:t>
            </w:r>
          </w:p>
        </w:tc>
      </w:tr>
      <w:tr w:rsidR="00E57B5C" w:rsidRPr="00581447" w14:paraId="2093EE32" w14:textId="51044EFF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CD5E4D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4B9FE2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E58E2F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308A0D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D0EE99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0231F8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E7CDB8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6FDA17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B27C4F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FBC322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1DD477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10B10F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095EBA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27E5A6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45F217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352F65FB" w14:textId="670A8FC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17E22859" w14:textId="20E7DE5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6.8</w:t>
            </w:r>
          </w:p>
        </w:tc>
        <w:tc>
          <w:tcPr>
            <w:tcW w:w="253" w:type="pct"/>
          </w:tcPr>
          <w:p w14:paraId="2D577D8E" w14:textId="082D141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01</w:t>
            </w:r>
          </w:p>
        </w:tc>
      </w:tr>
      <w:tr w:rsidR="00E57B5C" w:rsidRPr="00581447" w14:paraId="3FFC48C8" w14:textId="1078802A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625BE1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0F9F98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0E622D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7D4069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C0DE9A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CC9B63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16009D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C6636E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8540AF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B347D2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7B1B3C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749DF9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8143E1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B9F9B3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512DED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15D9D416" w14:textId="1B3A0ED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6210585C" w14:textId="7A4853D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4</w:t>
            </w:r>
          </w:p>
        </w:tc>
        <w:tc>
          <w:tcPr>
            <w:tcW w:w="253" w:type="pct"/>
          </w:tcPr>
          <w:p w14:paraId="79D97AFC" w14:textId="44678BD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90</w:t>
            </w:r>
          </w:p>
        </w:tc>
      </w:tr>
      <w:tr w:rsidR="00E57B5C" w:rsidRPr="00581447" w14:paraId="05E8FBC9" w14:textId="27500A70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C80F69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A81328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97C7B4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7920D8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91E2A3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545897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7B6A69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522CAD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2CBC8C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EE383F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94A819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A5B003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023D67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9E815C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79979F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76901609" w14:textId="1D57661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2238AEB1" w14:textId="43C5427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6</w:t>
            </w:r>
          </w:p>
        </w:tc>
        <w:tc>
          <w:tcPr>
            <w:tcW w:w="253" w:type="pct"/>
          </w:tcPr>
          <w:p w14:paraId="44AD2BF3" w14:textId="536BC13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6</w:t>
            </w:r>
          </w:p>
        </w:tc>
      </w:tr>
      <w:tr w:rsidR="00E57B5C" w:rsidRPr="00581447" w14:paraId="1B19B59A" w14:textId="427BEB22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60FF59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D4D2B5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485B7F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8EFAAD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D79DCB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7150D7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DB2051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17A170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3D3237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603781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E232CF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680464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21445F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ECCF57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7F19CD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54" w:type="pct"/>
          </w:tcPr>
          <w:p w14:paraId="72E78352" w14:textId="3CF4EF2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56803850" w14:textId="01937D5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9.4</w:t>
            </w:r>
          </w:p>
        </w:tc>
        <w:tc>
          <w:tcPr>
            <w:tcW w:w="253" w:type="pct"/>
          </w:tcPr>
          <w:p w14:paraId="26F859BC" w14:textId="67E14C1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66</w:t>
            </w:r>
          </w:p>
        </w:tc>
      </w:tr>
      <w:tr w:rsidR="00E57B5C" w:rsidRPr="00581447" w14:paraId="79E02884" w14:textId="209747BB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45886D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33A0BA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4DCB5F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23DB17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3CD781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C8613F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EB8578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10382E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EC0D69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6F54B6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B5B760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ECAE34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87EB9D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0AC682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123EA4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7</w:t>
            </w:r>
          </w:p>
        </w:tc>
        <w:tc>
          <w:tcPr>
            <w:tcW w:w="254" w:type="pct"/>
          </w:tcPr>
          <w:p w14:paraId="131474DA" w14:textId="1B8780B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020B026B" w14:textId="123B34B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1.1</w:t>
            </w:r>
          </w:p>
        </w:tc>
        <w:tc>
          <w:tcPr>
            <w:tcW w:w="253" w:type="pct"/>
          </w:tcPr>
          <w:p w14:paraId="66A7A0E1" w14:textId="49306BF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71</w:t>
            </w:r>
          </w:p>
        </w:tc>
      </w:tr>
      <w:tr w:rsidR="00E57B5C" w:rsidRPr="00581447" w14:paraId="2E8DBC36" w14:textId="47D3D0AC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77F580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B60B29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7B172C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D8DF1A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97D2D1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237FB3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8AD2C5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68C059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4C02E6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BC1F5F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B070EC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8CECBA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067739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BCA9BC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6C63FE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56DE76F1" w14:textId="386296C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703DD544" w14:textId="046305D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5</w:t>
            </w:r>
          </w:p>
        </w:tc>
        <w:tc>
          <w:tcPr>
            <w:tcW w:w="253" w:type="pct"/>
          </w:tcPr>
          <w:p w14:paraId="23F936C5" w14:textId="61AAAE4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91</w:t>
            </w:r>
          </w:p>
        </w:tc>
      </w:tr>
      <w:tr w:rsidR="00E57B5C" w:rsidRPr="00581447" w14:paraId="38E21583" w14:textId="2AB6E6B4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E7A27E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F58A86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7420E3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C289C9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D0B23D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F69EB2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D6F3C6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F6CA0A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55C9FE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D6E59D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D78BA6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B932D6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84270B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7E9CB5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F2B3D7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3C219175" w14:textId="393EE1A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115073A8" w14:textId="65E4AE0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5</w:t>
            </w:r>
          </w:p>
        </w:tc>
        <w:tc>
          <w:tcPr>
            <w:tcW w:w="253" w:type="pct"/>
          </w:tcPr>
          <w:p w14:paraId="45BD57A4" w14:textId="6BEBF76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14</w:t>
            </w:r>
          </w:p>
        </w:tc>
      </w:tr>
      <w:tr w:rsidR="00E57B5C" w:rsidRPr="00581447" w14:paraId="6DA0E440" w14:textId="0BD7F6AA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460123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4A88B3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0F1D41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8631E2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D895C5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9A7839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A6F19F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34496E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95D611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E62E5B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314151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47B062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EA8C3D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B6ED51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5F2C5F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7</w:t>
            </w:r>
          </w:p>
        </w:tc>
        <w:tc>
          <w:tcPr>
            <w:tcW w:w="254" w:type="pct"/>
          </w:tcPr>
          <w:p w14:paraId="254292B4" w14:textId="3C64891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646CF2C8" w14:textId="10F5810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7</w:t>
            </w:r>
          </w:p>
        </w:tc>
        <w:tc>
          <w:tcPr>
            <w:tcW w:w="253" w:type="pct"/>
          </w:tcPr>
          <w:p w14:paraId="771E8131" w14:textId="567F646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91</w:t>
            </w:r>
          </w:p>
        </w:tc>
      </w:tr>
      <w:tr w:rsidR="00E57B5C" w:rsidRPr="00581447" w14:paraId="7F13B8AF" w14:textId="684F1FCC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061577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164955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AC21E2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40B4EB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0D814E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CA5D76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1445D5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6BD6F7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C698C5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83A696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3E9A4C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563276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7EB94B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3B481A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EDEA95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335BDB3B" w14:textId="77EBBF4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2BF6FB56" w14:textId="35648F9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.6</w:t>
            </w:r>
          </w:p>
        </w:tc>
        <w:tc>
          <w:tcPr>
            <w:tcW w:w="253" w:type="pct"/>
          </w:tcPr>
          <w:p w14:paraId="3E83BDA2" w14:textId="703B23D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93</w:t>
            </w:r>
          </w:p>
        </w:tc>
      </w:tr>
      <w:tr w:rsidR="00E57B5C" w:rsidRPr="00581447" w14:paraId="7421F02E" w14:textId="5F0ED89A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2A10D5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78A389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CAA059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1A4908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149406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23822C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E9A2B9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B863CC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7D790A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3D59DD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514A03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3531B6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64FD5F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FD0A64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28785B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33E70546" w14:textId="2A16AA3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62988281" w14:textId="6DE457D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0.7</w:t>
            </w:r>
          </w:p>
        </w:tc>
        <w:tc>
          <w:tcPr>
            <w:tcW w:w="253" w:type="pct"/>
          </w:tcPr>
          <w:p w14:paraId="5798633C" w14:textId="27DC102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549</w:t>
            </w:r>
          </w:p>
        </w:tc>
      </w:tr>
      <w:tr w:rsidR="00E57B5C" w:rsidRPr="00581447" w14:paraId="58849952" w14:textId="0C23E618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5081D1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350789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12ED0A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C089A4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1133AF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9C9A67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80303E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6BABB5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4B2F34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02C5E8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13382E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031257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878233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3ED04D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6E0C8C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7</w:t>
            </w:r>
          </w:p>
        </w:tc>
        <w:tc>
          <w:tcPr>
            <w:tcW w:w="254" w:type="pct"/>
          </w:tcPr>
          <w:p w14:paraId="728CFC60" w14:textId="428BDCB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3D86E600" w14:textId="6C0B76E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7</w:t>
            </w:r>
          </w:p>
        </w:tc>
        <w:tc>
          <w:tcPr>
            <w:tcW w:w="253" w:type="pct"/>
          </w:tcPr>
          <w:p w14:paraId="583ECC68" w14:textId="4064A8F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63</w:t>
            </w:r>
          </w:p>
        </w:tc>
      </w:tr>
      <w:tr w:rsidR="00E57B5C" w:rsidRPr="00581447" w14:paraId="7D104326" w14:textId="7C3499A1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1FABCB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B27E30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43E205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E6BB9C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5C2805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1C1CE1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30CFFD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4BF6B5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E86B89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164184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8032D3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CEA41E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1EF8AE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DB13C3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35F60C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0D78BAC7" w14:textId="0A9F13D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58928B98" w14:textId="0EDC553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.6</w:t>
            </w:r>
          </w:p>
        </w:tc>
        <w:tc>
          <w:tcPr>
            <w:tcW w:w="253" w:type="pct"/>
          </w:tcPr>
          <w:p w14:paraId="08F6AC41" w14:textId="70B3152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41</w:t>
            </w:r>
          </w:p>
        </w:tc>
      </w:tr>
      <w:tr w:rsidR="00E57B5C" w:rsidRPr="00581447" w14:paraId="76E48F60" w14:textId="7A3AE957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3ED03F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6BECC1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0A762D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087DAE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6E6838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44F916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B89F65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6BBF38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37A0A9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BF4EB1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DEBBFF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82FAB0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7C074D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D4F6BB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AE539B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44E6CD32" w14:textId="13C85A1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33AB5911" w14:textId="35BD800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6.6</w:t>
            </w:r>
          </w:p>
        </w:tc>
        <w:tc>
          <w:tcPr>
            <w:tcW w:w="253" w:type="pct"/>
          </w:tcPr>
          <w:p w14:paraId="4116A37E" w14:textId="213F319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89</w:t>
            </w:r>
          </w:p>
        </w:tc>
      </w:tr>
      <w:tr w:rsidR="00E57B5C" w:rsidRPr="00581447" w14:paraId="1F8F83FB" w14:textId="1C8B0067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95D4AF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B12A22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4E38EA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8E395D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DF96E9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5157EB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4ABDC3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02D309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0AD99D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EF3EBE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EACEC9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AFDD64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712C8D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6B0F3B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D83ACF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66EBB239" w14:textId="08353FC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3212D99C" w14:textId="41E5B26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</w:t>
            </w:r>
          </w:p>
        </w:tc>
        <w:tc>
          <w:tcPr>
            <w:tcW w:w="253" w:type="pct"/>
          </w:tcPr>
          <w:p w14:paraId="1B9B2AEA" w14:textId="105E3F2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36</w:t>
            </w:r>
          </w:p>
        </w:tc>
      </w:tr>
      <w:tr w:rsidR="00E57B5C" w:rsidRPr="00581447" w14:paraId="79FF797F" w14:textId="2ACA0F07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FC6FE8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01EC89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8035E3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44257E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032C5F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6E112B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397874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72D098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5D45BD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ED4E7A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8C7DE9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6B40AE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413CA1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63BA8D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9C948E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54" w:type="pct"/>
          </w:tcPr>
          <w:p w14:paraId="43A723F0" w14:textId="7DDBC4A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775D437C" w14:textId="23FB2C0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.7</w:t>
            </w:r>
          </w:p>
        </w:tc>
        <w:tc>
          <w:tcPr>
            <w:tcW w:w="253" w:type="pct"/>
          </w:tcPr>
          <w:p w14:paraId="24AF45FA" w14:textId="0AA9981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55</w:t>
            </w:r>
          </w:p>
        </w:tc>
      </w:tr>
      <w:tr w:rsidR="00E57B5C" w:rsidRPr="00581447" w14:paraId="49E14266" w14:textId="731C57C4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8E4EF5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1BE3C7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A2257A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288906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C17D1B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8D5830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21118E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4F65DC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A790DF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11A633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C5C6F8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12F32E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AC0D63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2E6869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0C753A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5AE14637" w14:textId="7314FA7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36E51369" w14:textId="75D420D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8</w:t>
            </w:r>
          </w:p>
        </w:tc>
        <w:tc>
          <w:tcPr>
            <w:tcW w:w="253" w:type="pct"/>
          </w:tcPr>
          <w:p w14:paraId="215FF324" w14:textId="273C1A1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05</w:t>
            </w:r>
          </w:p>
        </w:tc>
      </w:tr>
      <w:tr w:rsidR="00E57B5C" w:rsidRPr="00581447" w14:paraId="54D889AB" w14:textId="78FF6625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1BD323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23D8A0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DE4308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625FDD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A88CCE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D293D3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21E408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D9E0A7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304D43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B4D4EF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FDB3A8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8618DA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1854C6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1D1502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5FDCE1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54" w:type="pct"/>
          </w:tcPr>
          <w:p w14:paraId="78C21B7A" w14:textId="06D9640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160EDE52" w14:textId="65FCC95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7.6</w:t>
            </w:r>
          </w:p>
        </w:tc>
        <w:tc>
          <w:tcPr>
            <w:tcW w:w="253" w:type="pct"/>
          </w:tcPr>
          <w:p w14:paraId="78FE90E0" w14:textId="47C1FAF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14</w:t>
            </w:r>
          </w:p>
        </w:tc>
      </w:tr>
      <w:tr w:rsidR="00E57B5C" w:rsidRPr="00581447" w14:paraId="6109F1E0" w14:textId="5908CFE5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226573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3ED8B2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AFF9E9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B74281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233431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3A1947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8C8405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5581CA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050C3A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56DECD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52345B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536B9B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F7EECA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349C0B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F725A9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54" w:type="pct"/>
          </w:tcPr>
          <w:p w14:paraId="5A2BA7F7" w14:textId="5CDE137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17340EE7" w14:textId="2DC43A5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9.8</w:t>
            </w:r>
          </w:p>
        </w:tc>
        <w:tc>
          <w:tcPr>
            <w:tcW w:w="253" w:type="pct"/>
          </w:tcPr>
          <w:p w14:paraId="421C5B09" w14:textId="77C58CF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79</w:t>
            </w:r>
          </w:p>
        </w:tc>
      </w:tr>
      <w:tr w:rsidR="00E57B5C" w:rsidRPr="00581447" w14:paraId="5F239B88" w14:textId="54DD2FC0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591000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6BA1A3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C8C0FB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442A1C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B4492F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0C7523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9A905A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44BC2E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981A1F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D3040F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F39770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A98614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2D96FF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AA8F18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E47AF7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03AA6EB0" w14:textId="4E9D904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1B2DEC5B" w14:textId="5BFDDBA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1</w:t>
            </w:r>
          </w:p>
        </w:tc>
        <w:tc>
          <w:tcPr>
            <w:tcW w:w="253" w:type="pct"/>
          </w:tcPr>
          <w:p w14:paraId="447DBD87" w14:textId="70BD417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66</w:t>
            </w:r>
          </w:p>
        </w:tc>
      </w:tr>
      <w:tr w:rsidR="00E57B5C" w:rsidRPr="00581447" w14:paraId="6A5F5A71" w14:textId="26DCC9A6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412A3C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A22987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C3FA82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121DBD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AFBCFF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967645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E82585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984EF6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BE139E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A782E7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F9A436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C18692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F8814B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28F150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627A7D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0B241950" w14:textId="0DB5AC2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2FE33661" w14:textId="34DFEE7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</w:t>
            </w:r>
          </w:p>
        </w:tc>
        <w:tc>
          <w:tcPr>
            <w:tcW w:w="253" w:type="pct"/>
          </w:tcPr>
          <w:p w14:paraId="7F30A477" w14:textId="2785170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23</w:t>
            </w:r>
          </w:p>
        </w:tc>
      </w:tr>
      <w:tr w:rsidR="00E57B5C" w:rsidRPr="00581447" w14:paraId="127BF88E" w14:textId="08226E28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71D91D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46FE6E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3FAF07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CE6A02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69BAD9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D608D5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C1B47F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DA527F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3FA5ED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715DFA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D312F2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2EADB3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6E7891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B84251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78F60A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2A92EA78" w14:textId="0D9AD16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27C444C2" w14:textId="0DCCBE9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.2</w:t>
            </w:r>
          </w:p>
        </w:tc>
        <w:tc>
          <w:tcPr>
            <w:tcW w:w="253" w:type="pct"/>
          </w:tcPr>
          <w:p w14:paraId="2BE8B100" w14:textId="37D0FBD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86</w:t>
            </w:r>
          </w:p>
        </w:tc>
      </w:tr>
      <w:tr w:rsidR="00E57B5C" w:rsidRPr="00581447" w14:paraId="09447BE7" w14:textId="18DB16E2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8FB2C2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6DA132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71DE5C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1060ED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074236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27DE87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34C588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2EDF6F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E27F7D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E5B969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AAE2F5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75B3E2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26C295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A7A0FB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7BAEDD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0175583D" w14:textId="07611A5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09FD1F64" w14:textId="02B8CC3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0.2</w:t>
            </w:r>
          </w:p>
        </w:tc>
        <w:tc>
          <w:tcPr>
            <w:tcW w:w="253" w:type="pct"/>
          </w:tcPr>
          <w:p w14:paraId="28099353" w14:textId="675A964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9</w:t>
            </w:r>
          </w:p>
        </w:tc>
      </w:tr>
      <w:tr w:rsidR="00E57B5C" w:rsidRPr="00581447" w14:paraId="68A7E065" w14:textId="1265ABF9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351F20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9BE0D3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B0D022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D18FEA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2EDBD4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584507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010047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187AF7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D62E2C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5A222B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81A923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E68D3C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69133D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B7D872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9B6E62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1E82F89D" w14:textId="333C49F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697E32E0" w14:textId="7CA94F7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4.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53" w:type="pct"/>
          </w:tcPr>
          <w:p w14:paraId="61833A9C" w14:textId="1944624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673</w:t>
            </w:r>
          </w:p>
        </w:tc>
      </w:tr>
      <w:tr w:rsidR="00E57B5C" w:rsidRPr="00581447" w14:paraId="545288BE" w14:textId="026C53A2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B58836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DB67BF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CBE48E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AFFE37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5C7323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5DF238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C61E18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215036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B2F813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87C36A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049763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D48014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E64F11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1817DA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FBD82D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7</w:t>
            </w:r>
          </w:p>
        </w:tc>
        <w:tc>
          <w:tcPr>
            <w:tcW w:w="254" w:type="pct"/>
          </w:tcPr>
          <w:p w14:paraId="0AD89364" w14:textId="2AEEFBE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2F906597" w14:textId="12B2899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6.0</w:t>
            </w:r>
          </w:p>
        </w:tc>
        <w:tc>
          <w:tcPr>
            <w:tcW w:w="253" w:type="pct"/>
          </w:tcPr>
          <w:p w14:paraId="10D122FB" w14:textId="6F7B565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23</w:t>
            </w:r>
          </w:p>
        </w:tc>
      </w:tr>
      <w:tr w:rsidR="00E57B5C" w:rsidRPr="00581447" w14:paraId="33584B6A" w14:textId="4237A258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D54B1D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538917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631CAA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F38B15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CF7A7A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3E6833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D45740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C812B9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27189F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8C74B7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0A6A93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4B6681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4C319F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BC6C3C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351C75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7</w:t>
            </w:r>
          </w:p>
        </w:tc>
        <w:tc>
          <w:tcPr>
            <w:tcW w:w="254" w:type="pct"/>
          </w:tcPr>
          <w:p w14:paraId="282C62E6" w14:textId="2D41841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04967133" w14:textId="4312C91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8.3</w:t>
            </w:r>
          </w:p>
        </w:tc>
        <w:tc>
          <w:tcPr>
            <w:tcW w:w="253" w:type="pct"/>
          </w:tcPr>
          <w:p w14:paraId="6B5BEC6C" w14:textId="69AC674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77</w:t>
            </w:r>
          </w:p>
        </w:tc>
      </w:tr>
      <w:tr w:rsidR="00E57B5C" w:rsidRPr="00581447" w14:paraId="507B5C22" w14:textId="4089DF00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D51E4F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9C8DDA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9ECED7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15DFFB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E27C60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6E4DD5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50D75D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06E2A9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D63F3B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E8A653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E58BFE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DC5BB4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5ADA66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1D46AC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D11D73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7</w:t>
            </w:r>
          </w:p>
        </w:tc>
        <w:tc>
          <w:tcPr>
            <w:tcW w:w="254" w:type="pct"/>
          </w:tcPr>
          <w:p w14:paraId="6BF480E9" w14:textId="457607C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716B84C4" w14:textId="6D0BB20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.4</w:t>
            </w:r>
          </w:p>
        </w:tc>
        <w:tc>
          <w:tcPr>
            <w:tcW w:w="253" w:type="pct"/>
          </w:tcPr>
          <w:p w14:paraId="043CCEE8" w14:textId="1602EBA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802</w:t>
            </w:r>
          </w:p>
        </w:tc>
      </w:tr>
      <w:tr w:rsidR="00E57B5C" w:rsidRPr="00581447" w14:paraId="03F0E286" w14:textId="2BDA4DD5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78A72C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562CBE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A356E4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ED4825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998462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1C903A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79D758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EB1C84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55D33A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393115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C0D0C9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BAA1DA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841880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50C835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C181BD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5DFAB64E" w14:textId="5C16374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lt;4</w:t>
            </w:r>
          </w:p>
        </w:tc>
        <w:tc>
          <w:tcPr>
            <w:tcW w:w="254" w:type="pct"/>
          </w:tcPr>
          <w:p w14:paraId="2A465376" w14:textId="7431E62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8</w:t>
            </w:r>
          </w:p>
        </w:tc>
        <w:tc>
          <w:tcPr>
            <w:tcW w:w="253" w:type="pct"/>
          </w:tcPr>
          <w:p w14:paraId="70E8BD04" w14:textId="09165B5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87</w:t>
            </w:r>
          </w:p>
        </w:tc>
      </w:tr>
      <w:tr w:rsidR="00E57B5C" w:rsidRPr="00581447" w14:paraId="6FC47DA4" w14:textId="2BA83E16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B2ED2D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E5C849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E57449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4EEFD0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F6D6A1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38B632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5667EA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815466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339A0D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4DB913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65F17F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9282E6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589426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DC4E4C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5894FB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54" w:type="pct"/>
          </w:tcPr>
          <w:p w14:paraId="449F2D49" w14:textId="5B54CAD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06BCA6A1" w14:textId="4A7495C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.2</w:t>
            </w:r>
          </w:p>
        </w:tc>
        <w:tc>
          <w:tcPr>
            <w:tcW w:w="253" w:type="pct"/>
          </w:tcPr>
          <w:p w14:paraId="7062A0BD" w14:textId="39BB59B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40</w:t>
            </w:r>
          </w:p>
        </w:tc>
      </w:tr>
      <w:tr w:rsidR="00E57B5C" w:rsidRPr="00581447" w14:paraId="00F0C346" w14:textId="12BD6F32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014EC1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DB1532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6D0704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5708E4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A0F8AB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148920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816D56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F05DFD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F68BB2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FE1B48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0D71FD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7EE616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F1BEA3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CF4F73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CBC5AB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735B8D2D" w14:textId="5EF728B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587FBEB0" w14:textId="679DE3F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5.</w:t>
            </w: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253" w:type="pct"/>
          </w:tcPr>
          <w:p w14:paraId="085F8073" w14:textId="636CDED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34</w:t>
            </w:r>
          </w:p>
        </w:tc>
      </w:tr>
      <w:tr w:rsidR="00E57B5C" w:rsidRPr="00581447" w14:paraId="438D3385" w14:textId="52CF607E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F800F0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ECD34A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16A612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91DA28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0F0157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573688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77E63D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6C892D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7B6C96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A59593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0BFB8C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6201CB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8FB109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2B7745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2F6725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3BF2B42D" w14:textId="4AE3048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598F1A29" w14:textId="0141922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0.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53" w:type="pct"/>
          </w:tcPr>
          <w:p w14:paraId="78B59BC2" w14:textId="62AF0FB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48</w:t>
            </w:r>
          </w:p>
        </w:tc>
      </w:tr>
      <w:tr w:rsidR="00E57B5C" w:rsidRPr="00581447" w14:paraId="6C443150" w14:textId="6A256772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AFE4CD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8D67E3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7B4E0F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1274D8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BD6202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09CC93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9E0461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BEE4EB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04E218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0687B6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353E07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3D6DCD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4E40DD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BF4894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F42AF1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68159983" w14:textId="02315A0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lt;4</w:t>
            </w:r>
          </w:p>
        </w:tc>
        <w:tc>
          <w:tcPr>
            <w:tcW w:w="254" w:type="pct"/>
          </w:tcPr>
          <w:p w14:paraId="2258F690" w14:textId="283F962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.7</w:t>
            </w:r>
          </w:p>
        </w:tc>
        <w:tc>
          <w:tcPr>
            <w:tcW w:w="253" w:type="pct"/>
          </w:tcPr>
          <w:p w14:paraId="37FE77ED" w14:textId="70FABF3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44</w:t>
            </w:r>
          </w:p>
        </w:tc>
      </w:tr>
      <w:tr w:rsidR="00E57B5C" w:rsidRPr="00581447" w14:paraId="04474D85" w14:textId="384B8E13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F24C52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0ACED3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5164F9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3F76B0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5D1E75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0A437B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6F9414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34A928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EE3BB9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1A0E12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3E9AC3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67FC1A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E34BBD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818273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1A439B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1A5DFA67" w14:textId="3A58889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3FC203F9" w14:textId="6003293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20.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53" w:type="pct"/>
          </w:tcPr>
          <w:p w14:paraId="4596339D" w14:textId="5E87663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59</w:t>
            </w:r>
          </w:p>
        </w:tc>
      </w:tr>
      <w:tr w:rsidR="00E57B5C" w:rsidRPr="00581447" w14:paraId="2937C086" w14:textId="2E46D72B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E759C9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1052C5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E81E2A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7E05E6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5938C4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8799CB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C7D19C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652BB3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EE4F13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0079D3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F26D13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F36334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D5B13D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A16385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17D266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3E8C52D1" w14:textId="717D5AA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lt;4</w:t>
            </w:r>
          </w:p>
        </w:tc>
        <w:tc>
          <w:tcPr>
            <w:tcW w:w="254" w:type="pct"/>
          </w:tcPr>
          <w:p w14:paraId="7732B11D" w14:textId="0E2376B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7</w:t>
            </w:r>
          </w:p>
        </w:tc>
        <w:tc>
          <w:tcPr>
            <w:tcW w:w="253" w:type="pct"/>
          </w:tcPr>
          <w:p w14:paraId="6EB94AE2" w14:textId="0B6A45B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99</w:t>
            </w:r>
          </w:p>
        </w:tc>
      </w:tr>
      <w:tr w:rsidR="00E57B5C" w:rsidRPr="00581447" w14:paraId="02C75799" w14:textId="557ABE21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AE18C8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9D7F0B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C39F9F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736502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9AD5AC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A7F8A9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9F55D1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501DE3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3B735D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699E3C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8C4459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CAEE59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CAB622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5E1029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42CB92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6D3F7B80" w14:textId="710BC04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161FB410" w14:textId="35AC54C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val="en-US"/>
              </w:rPr>
              <w:t>3.0</w:t>
            </w:r>
          </w:p>
        </w:tc>
        <w:tc>
          <w:tcPr>
            <w:tcW w:w="253" w:type="pct"/>
          </w:tcPr>
          <w:p w14:paraId="60DCE5E8" w14:textId="07008A1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94</w:t>
            </w:r>
          </w:p>
        </w:tc>
      </w:tr>
      <w:tr w:rsidR="00E57B5C" w:rsidRPr="00581447" w14:paraId="2F4E2E57" w14:textId="156CE108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47840E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45FB4B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6A4C18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9A1F55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54F0B5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473BE0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74F260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272DFE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C04FA2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5FCDA4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04F575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ED5CA1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AB6C45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0985F8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096ABE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22E65BA9" w14:textId="6ADCA80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410F462D" w14:textId="4A8345C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.8</w:t>
            </w:r>
          </w:p>
        </w:tc>
        <w:tc>
          <w:tcPr>
            <w:tcW w:w="253" w:type="pct"/>
          </w:tcPr>
          <w:p w14:paraId="0D01AB07" w14:textId="3ABE78A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09</w:t>
            </w:r>
          </w:p>
        </w:tc>
      </w:tr>
      <w:tr w:rsidR="00E57B5C" w:rsidRPr="00581447" w14:paraId="536933BB" w14:textId="140AEB16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5547C8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539F98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C25C3B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FD16AF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002584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500A87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54C3B9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898085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B85F48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D03054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7EF83D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AA278C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600F6D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E0A499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BB5AAE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54" w:type="pct"/>
          </w:tcPr>
          <w:p w14:paraId="7A98760D" w14:textId="2E2709F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6CC20FE3" w14:textId="375E8A4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val="en-US"/>
              </w:rPr>
              <w:t>4.0</w:t>
            </w:r>
          </w:p>
        </w:tc>
        <w:tc>
          <w:tcPr>
            <w:tcW w:w="253" w:type="pct"/>
          </w:tcPr>
          <w:p w14:paraId="01E95FAC" w14:textId="3828B3B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15</w:t>
            </w:r>
          </w:p>
        </w:tc>
      </w:tr>
      <w:tr w:rsidR="00E57B5C" w:rsidRPr="00581447" w14:paraId="4585BF15" w14:textId="7107F132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5F27D6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2C1A48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9D2575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56C8AB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011F1C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B75700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358A03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A07B48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4A46DC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313B4D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60CB41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066452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E77BEB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2DD1CC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7A58FA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005D3CDE" w14:textId="2AB5C7C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lt;4</w:t>
            </w:r>
          </w:p>
        </w:tc>
        <w:tc>
          <w:tcPr>
            <w:tcW w:w="254" w:type="pct"/>
          </w:tcPr>
          <w:p w14:paraId="4DB46148" w14:textId="496B009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4.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53" w:type="pct"/>
          </w:tcPr>
          <w:p w14:paraId="58BCEF58" w14:textId="0C83E4D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92</w:t>
            </w:r>
          </w:p>
        </w:tc>
      </w:tr>
      <w:tr w:rsidR="00E57B5C" w:rsidRPr="00581447" w14:paraId="71D2E7A8" w14:textId="6336EE30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7005D4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408103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461EAA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B7349F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0E8EE3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307358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69E5B4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421AD8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B0C01E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6B26C5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5F3028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6B49C0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9D1BD9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E62FA9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6331C5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54" w:type="pct"/>
          </w:tcPr>
          <w:p w14:paraId="31C11E08" w14:textId="1ABD297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03A29804" w14:textId="1E2DC3B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1.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53" w:type="pct"/>
          </w:tcPr>
          <w:p w14:paraId="4D5CA4DE" w14:textId="3AEE4EF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84</w:t>
            </w:r>
          </w:p>
        </w:tc>
      </w:tr>
      <w:tr w:rsidR="00E57B5C" w:rsidRPr="00581447" w14:paraId="4DEBEE29" w14:textId="762DB508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30DFEC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AF3338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F0C1D0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EC279B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5C4826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ECC6FB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3E7347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7D5C4A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EE51BD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6691E2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9B5C5D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D73612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E63212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BFAFAE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677686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071FEDA9" w14:textId="65EC280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37C95221" w14:textId="1498FEA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6.</w:t>
            </w: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53" w:type="pct"/>
          </w:tcPr>
          <w:p w14:paraId="5286F2AF" w14:textId="63582B2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15</w:t>
            </w:r>
          </w:p>
        </w:tc>
      </w:tr>
      <w:tr w:rsidR="00E57B5C" w:rsidRPr="00581447" w14:paraId="3D0599F6" w14:textId="1E190A4E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F1C791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25DDA7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592FE2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32C8F0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F780B9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B613FA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CD2CE9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E4B6AA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E47DB7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5BA562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8887A7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6CF5F6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C8BDE6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CDF725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332C03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1C3CA50C" w14:textId="2FC842B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lt;4</w:t>
            </w:r>
          </w:p>
        </w:tc>
        <w:tc>
          <w:tcPr>
            <w:tcW w:w="254" w:type="pct"/>
          </w:tcPr>
          <w:p w14:paraId="31C2734B" w14:textId="07FB8F2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.5</w:t>
            </w:r>
          </w:p>
        </w:tc>
        <w:tc>
          <w:tcPr>
            <w:tcW w:w="253" w:type="pct"/>
          </w:tcPr>
          <w:p w14:paraId="41AD06F0" w14:textId="487D483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32</w:t>
            </w:r>
          </w:p>
        </w:tc>
      </w:tr>
      <w:tr w:rsidR="00E57B5C" w:rsidRPr="00581447" w14:paraId="34AA675A" w14:textId="25EFEC4C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AF035E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C4FC57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B57401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D41C43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F11252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FCB4BB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523AF2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5041E1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A0298B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0AA82C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8679FE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A6F113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1F3C41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FB69C2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B90FF9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5</w:t>
            </w:r>
          </w:p>
        </w:tc>
        <w:tc>
          <w:tcPr>
            <w:tcW w:w="254" w:type="pct"/>
          </w:tcPr>
          <w:p w14:paraId="21EA9CBA" w14:textId="30B3A2A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6FFC6FA2" w14:textId="39C1A85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1.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53" w:type="pct"/>
          </w:tcPr>
          <w:p w14:paraId="0048E18D" w14:textId="094780C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14</w:t>
            </w:r>
          </w:p>
        </w:tc>
      </w:tr>
      <w:tr w:rsidR="00E57B5C" w:rsidRPr="00581447" w14:paraId="0F54F9DB" w14:textId="07018BB5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84BA85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986A1E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CFDAB2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A9CC72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B90C28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B84EC4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5690AE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9D31E4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33E2B2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30AD72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1EBE3E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19309B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0E92B9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C3A25F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DCFFE2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3D26112E" w14:textId="76746B8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197B3D2B" w14:textId="3226E23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6.5</w:t>
            </w:r>
          </w:p>
        </w:tc>
        <w:tc>
          <w:tcPr>
            <w:tcW w:w="253" w:type="pct"/>
          </w:tcPr>
          <w:p w14:paraId="61595C0C" w14:textId="172336B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686</w:t>
            </w:r>
          </w:p>
        </w:tc>
      </w:tr>
      <w:tr w:rsidR="00E57B5C" w:rsidRPr="00581447" w14:paraId="4A87AFE9" w14:textId="3C2D108B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A01ED1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6F0B35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B1BF3D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A66F2B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A79843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2D1D48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6D2E87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42D7B5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FE0BAF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B70E50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50F14D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E9F20A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9B5328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760999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FF2392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2D56C1DC" w14:textId="6B4F4D4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49744513" w14:textId="3DF05A6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4</w:t>
            </w:r>
          </w:p>
        </w:tc>
        <w:tc>
          <w:tcPr>
            <w:tcW w:w="253" w:type="pct"/>
          </w:tcPr>
          <w:p w14:paraId="27E06709" w14:textId="3CF7ED9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84</w:t>
            </w:r>
          </w:p>
        </w:tc>
      </w:tr>
      <w:tr w:rsidR="00E57B5C" w:rsidRPr="00581447" w14:paraId="1D005C81" w14:textId="66DD8322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2746B9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74F5F0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AFEA3E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5E3C75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E6415D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0A60DB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D697CE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2E965B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EEFCF0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0E55C0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A08BD1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C4A931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3FA9A1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FF7884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632FC2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6A8C963C" w14:textId="5C5562A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402B5CBA" w14:textId="2D301A3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4.</w:t>
            </w: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53" w:type="pct"/>
          </w:tcPr>
          <w:p w14:paraId="5AFC9866" w14:textId="0E61A5A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91</w:t>
            </w:r>
          </w:p>
        </w:tc>
      </w:tr>
      <w:tr w:rsidR="00E57B5C" w:rsidRPr="00581447" w14:paraId="3FBEA133" w14:textId="276F7439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1E98FE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842CFA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62657F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808C3E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350E28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10EBB1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D2D4D9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E06253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CCFACB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622BA2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D4D69A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DDAF79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45875F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0B1EA4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475A16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13175B17" w14:textId="52B69F3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0A1C03F0" w14:textId="1646B38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.9</w:t>
            </w:r>
          </w:p>
        </w:tc>
        <w:tc>
          <w:tcPr>
            <w:tcW w:w="253" w:type="pct"/>
          </w:tcPr>
          <w:p w14:paraId="79CA6926" w14:textId="531CA03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97</w:t>
            </w:r>
          </w:p>
        </w:tc>
      </w:tr>
      <w:tr w:rsidR="00E57B5C" w:rsidRPr="00581447" w14:paraId="6BB63EDA" w14:textId="6530CAB8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F3AE9C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226953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D371B5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621F4C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FB8A4C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99727E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6E1FA0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641616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5420F6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25670C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930AA1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AFA894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872315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FDC367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E234FB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7521EBA7" w14:textId="43071F8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lt;4</w:t>
            </w:r>
          </w:p>
        </w:tc>
        <w:tc>
          <w:tcPr>
            <w:tcW w:w="254" w:type="pct"/>
          </w:tcPr>
          <w:p w14:paraId="0F3A1476" w14:textId="2D902FB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5.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53" w:type="pct"/>
          </w:tcPr>
          <w:p w14:paraId="1BDDCEAF" w14:textId="0C3ACF0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79</w:t>
            </w:r>
          </w:p>
        </w:tc>
      </w:tr>
      <w:tr w:rsidR="00E57B5C" w:rsidRPr="00581447" w14:paraId="1FE65BFB" w14:textId="274EE13F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996187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E34B2F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6C1A61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E0E62D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8F3278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33F3F5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C6D4DA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849259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932BEA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AC824F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B3F08F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C47175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E58106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379C2B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12FC00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72D81222" w14:textId="0351656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38F090EF" w14:textId="3D8B146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1.0</w:t>
            </w:r>
          </w:p>
        </w:tc>
        <w:tc>
          <w:tcPr>
            <w:tcW w:w="253" w:type="pct"/>
          </w:tcPr>
          <w:p w14:paraId="18240747" w14:textId="4723D9E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40</w:t>
            </w:r>
          </w:p>
        </w:tc>
      </w:tr>
      <w:tr w:rsidR="00E57B5C" w:rsidRPr="00581447" w14:paraId="011A4FFB" w14:textId="3937FD05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3636FB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8C0D7E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9272E4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F273BB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F2B118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24D5D4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CFFA3B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6395FA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2185DC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BD213F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55432C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A2C226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A2FBE4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4A377D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E3A63F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3EC4D84D" w14:textId="64AAB37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749D194A" w14:textId="5126365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6.5</w:t>
            </w:r>
          </w:p>
        </w:tc>
        <w:tc>
          <w:tcPr>
            <w:tcW w:w="253" w:type="pct"/>
          </w:tcPr>
          <w:p w14:paraId="33F27492" w14:textId="456ABDB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40</w:t>
            </w:r>
          </w:p>
        </w:tc>
      </w:tr>
      <w:tr w:rsidR="00E57B5C" w:rsidRPr="00581447" w14:paraId="556F0043" w14:textId="776ED103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97B01B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EFD7F6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E0E7BD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CB2FCD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99AB45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F0597E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4A1E73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22F0DF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2372AA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96CEAF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27E03F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76A90C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E4082F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BED672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D9AC47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56C52077" w14:textId="03B4DBA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3578B73A" w14:textId="67E6D66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0.3</w:t>
            </w:r>
          </w:p>
        </w:tc>
        <w:tc>
          <w:tcPr>
            <w:tcW w:w="253" w:type="pct"/>
          </w:tcPr>
          <w:p w14:paraId="71556755" w14:textId="2AFD170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34</w:t>
            </w:r>
          </w:p>
        </w:tc>
      </w:tr>
      <w:tr w:rsidR="00E57B5C" w:rsidRPr="00581447" w14:paraId="02DB432A" w14:textId="746A22D5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E69E2A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F2A0CF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B40652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0765C7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7C546D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63CC17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3D6ADC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DD6547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272F52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F34B60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438465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DEE837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236579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9CB940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1FA855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0DCE891E" w14:textId="4C5AFE8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467043B1" w14:textId="6A501ED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6.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53" w:type="pct"/>
          </w:tcPr>
          <w:p w14:paraId="26C7486E" w14:textId="4A6969E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35</w:t>
            </w:r>
          </w:p>
        </w:tc>
      </w:tr>
      <w:tr w:rsidR="00E57B5C" w:rsidRPr="00581447" w14:paraId="57970910" w14:textId="463271F6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0AC57D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EB2725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ED988B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A5E99C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A3EB4F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2B17F2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E68256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C6FD4A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93D1A2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8201E3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333B64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1E40E7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50BDB2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2E40F1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222AEC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08AFFD0F" w14:textId="59E2E2E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lt;4</w:t>
            </w:r>
          </w:p>
        </w:tc>
        <w:tc>
          <w:tcPr>
            <w:tcW w:w="254" w:type="pct"/>
          </w:tcPr>
          <w:p w14:paraId="7AC90DF1" w14:textId="577C255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6.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53" w:type="pct"/>
          </w:tcPr>
          <w:p w14:paraId="184AC795" w14:textId="4911384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516</w:t>
            </w:r>
          </w:p>
        </w:tc>
      </w:tr>
      <w:tr w:rsidR="00E57B5C" w:rsidRPr="00581447" w14:paraId="27A125E7" w14:textId="07D7511C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8439AA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491E65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C3D9AD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26A667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6EA228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F3B3E1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ECA59F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3EA2F8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A2D022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BB8D5B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CEC43E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EF6783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06FD59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D62C1D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0B4800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285BDD79" w14:textId="702850D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4C59A32D" w14:textId="259C419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8.3</w:t>
            </w:r>
          </w:p>
        </w:tc>
        <w:tc>
          <w:tcPr>
            <w:tcW w:w="253" w:type="pct"/>
          </w:tcPr>
          <w:p w14:paraId="6A4F5891" w14:textId="34AA03A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95</w:t>
            </w:r>
          </w:p>
        </w:tc>
      </w:tr>
      <w:tr w:rsidR="00E57B5C" w:rsidRPr="00581447" w14:paraId="48520A03" w14:textId="010591C4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C37C4B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28295D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6BBCE0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DDC73E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D56708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828CE2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07899F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DB7414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A4FB1C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E651F7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874630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408053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2BE057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EE4C6A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9A5CA6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7120D87F" w14:textId="55B1875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157A619F" w14:textId="5784D41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9.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53" w:type="pct"/>
          </w:tcPr>
          <w:p w14:paraId="4DB5AC92" w14:textId="795B903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08</w:t>
            </w:r>
          </w:p>
        </w:tc>
      </w:tr>
      <w:tr w:rsidR="00E57B5C" w:rsidRPr="00581447" w14:paraId="391CB900" w14:textId="4DAA48DD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E56EAF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78098F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B79EF8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FE73B8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4E28A7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1E6157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2D1B50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21B3FC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A6AE53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1E8BF6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904C53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70F8CA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A94A8A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418014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7F5507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7222B048" w14:textId="16A2FD6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7C3FE57D" w14:textId="7BD0D0B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.0</w:t>
            </w:r>
          </w:p>
        </w:tc>
        <w:tc>
          <w:tcPr>
            <w:tcW w:w="253" w:type="pct"/>
          </w:tcPr>
          <w:p w14:paraId="18BA13D7" w14:textId="48B8405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39</w:t>
            </w:r>
          </w:p>
        </w:tc>
      </w:tr>
      <w:tr w:rsidR="00E57B5C" w:rsidRPr="00581447" w14:paraId="56601F08" w14:textId="3597D282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DF211B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A9D5AD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1B3A68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408658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12AE53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5A9847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34CB11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033692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F549DF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C3C95B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B48BAA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02CF6B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8020C8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1A81BB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93C38E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031556B0" w14:textId="05DF897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3F86C1EB" w14:textId="771FC61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.1</w:t>
            </w:r>
          </w:p>
        </w:tc>
        <w:tc>
          <w:tcPr>
            <w:tcW w:w="253" w:type="pct"/>
          </w:tcPr>
          <w:p w14:paraId="1C738FEF" w14:textId="5F88D91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16</w:t>
            </w:r>
          </w:p>
        </w:tc>
      </w:tr>
      <w:tr w:rsidR="00E57B5C" w:rsidRPr="00581447" w14:paraId="0793EF34" w14:textId="18657AF9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0934E5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E30868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6A550E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F1E0EA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F24065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414E96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14A5F5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D39824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2478B3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DB4003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D790BF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7CD796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0B6F00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52342A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4C152D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1C7BB462" w14:textId="6BA8A30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7B83B1F7" w14:textId="1CFC45E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9.7</w:t>
            </w:r>
          </w:p>
        </w:tc>
        <w:tc>
          <w:tcPr>
            <w:tcW w:w="253" w:type="pct"/>
          </w:tcPr>
          <w:p w14:paraId="082B7050" w14:textId="1FFE1E6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45</w:t>
            </w:r>
          </w:p>
        </w:tc>
      </w:tr>
      <w:tr w:rsidR="00E57B5C" w:rsidRPr="00581447" w14:paraId="57EDB476" w14:textId="058055FA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14C635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A8C35C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FF81B6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C41732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5EC56F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6D0545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140399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7EE213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57DCA4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5C694B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E44C2F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EF77EC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7C863D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DAB72D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560A6D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01741F0C" w14:textId="3F82D10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2B70978B" w14:textId="61469AF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2.</w:t>
            </w: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53" w:type="pct"/>
          </w:tcPr>
          <w:p w14:paraId="276F120B" w14:textId="72E037D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656</w:t>
            </w:r>
          </w:p>
        </w:tc>
      </w:tr>
      <w:tr w:rsidR="00E57B5C" w:rsidRPr="00581447" w14:paraId="64747FC4" w14:textId="6B13E8A4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53106B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4DB208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57C900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6AEF97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1A64E9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42194F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75D156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90B27C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C01AD7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768CCE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A8A955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190CE8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B4FDE4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20FC77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26554D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13DC3A21" w14:textId="1899EE0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5551505C" w14:textId="7EB58D5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.0</w:t>
            </w:r>
          </w:p>
        </w:tc>
        <w:tc>
          <w:tcPr>
            <w:tcW w:w="253" w:type="pct"/>
          </w:tcPr>
          <w:p w14:paraId="75D0C1B4" w14:textId="1ECB33A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29</w:t>
            </w:r>
          </w:p>
        </w:tc>
      </w:tr>
      <w:tr w:rsidR="00E57B5C" w:rsidRPr="00581447" w14:paraId="017E66CF" w14:textId="64A40668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4565CD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035823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FD27D4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91E120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1A721D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3C8FF0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0ECA0E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0E5DDA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D75A67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580DA2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B3F0F9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D452D5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1E9C35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FF6CA4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9BBB79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7</w:t>
            </w:r>
          </w:p>
        </w:tc>
        <w:tc>
          <w:tcPr>
            <w:tcW w:w="254" w:type="pct"/>
          </w:tcPr>
          <w:p w14:paraId="048778FC" w14:textId="644E7A3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1E1734EB" w14:textId="1D7C011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9.6</w:t>
            </w:r>
          </w:p>
        </w:tc>
        <w:tc>
          <w:tcPr>
            <w:tcW w:w="253" w:type="pct"/>
          </w:tcPr>
          <w:p w14:paraId="0396B2E7" w14:textId="748A8EB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28</w:t>
            </w:r>
          </w:p>
        </w:tc>
      </w:tr>
      <w:tr w:rsidR="00E57B5C" w:rsidRPr="00581447" w14:paraId="5239C54E" w14:textId="475A09B4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93AD5F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12F122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5D7B0D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EA8FA8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3A1057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35C2F1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287D61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02DA59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236A59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57C595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E7D431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68492F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706E8F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F253B4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25F046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11927DE9" w14:textId="31B41FE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27883A03" w14:textId="792CB66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1.6</w:t>
            </w:r>
          </w:p>
        </w:tc>
        <w:tc>
          <w:tcPr>
            <w:tcW w:w="253" w:type="pct"/>
          </w:tcPr>
          <w:p w14:paraId="64332AA9" w14:textId="02923A5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89</w:t>
            </w:r>
          </w:p>
        </w:tc>
      </w:tr>
      <w:tr w:rsidR="00E57B5C" w:rsidRPr="00581447" w14:paraId="36A14F45" w14:textId="19F8814B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D5316E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7A2866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10A887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C210FE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B6CA56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212440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1C776D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C26CA7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732C04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10642D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83F526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0481B0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941691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D6A05E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7724A8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45F055F6" w14:textId="663874B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48F27AB4" w14:textId="4D4B18B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8</w:t>
            </w:r>
          </w:p>
        </w:tc>
        <w:tc>
          <w:tcPr>
            <w:tcW w:w="253" w:type="pct"/>
          </w:tcPr>
          <w:p w14:paraId="6D84E34C" w14:textId="3ED5854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18</w:t>
            </w:r>
          </w:p>
        </w:tc>
      </w:tr>
      <w:tr w:rsidR="00E57B5C" w:rsidRPr="00581447" w14:paraId="31155887" w14:textId="1E10DEA3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56ACF1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D96F0E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2A4C86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6A9D6C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CA0D68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152AAD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B71FEE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F4CF8A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6EBE78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31CE24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620BFC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169881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897861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7FF299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2EB89E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236E1C26" w14:textId="1EE1CF1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lt;4</w:t>
            </w:r>
          </w:p>
        </w:tc>
        <w:tc>
          <w:tcPr>
            <w:tcW w:w="254" w:type="pct"/>
          </w:tcPr>
          <w:p w14:paraId="349D7FB9" w14:textId="635093E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5</w:t>
            </w:r>
          </w:p>
        </w:tc>
        <w:tc>
          <w:tcPr>
            <w:tcW w:w="253" w:type="pct"/>
          </w:tcPr>
          <w:p w14:paraId="0839C8CB" w14:textId="2067EFC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34</w:t>
            </w:r>
          </w:p>
        </w:tc>
      </w:tr>
      <w:tr w:rsidR="00E57B5C" w:rsidRPr="00581447" w14:paraId="50730C11" w14:textId="2BD8C25A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AF1FA1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0138C3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8F7B1C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16B691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0AC979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84040B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3FF838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C666E3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0A03F4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EA953B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0FCD4F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E83DB8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389C05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6A535A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B0741C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2E512CE5" w14:textId="57D1A96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5676F71E" w14:textId="5909713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.8</w:t>
            </w:r>
          </w:p>
        </w:tc>
        <w:tc>
          <w:tcPr>
            <w:tcW w:w="253" w:type="pct"/>
          </w:tcPr>
          <w:p w14:paraId="35A4CFC9" w14:textId="4E66B27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44</w:t>
            </w:r>
          </w:p>
        </w:tc>
      </w:tr>
      <w:tr w:rsidR="00E57B5C" w:rsidRPr="00581447" w14:paraId="02E679E0" w14:textId="0EC42ABD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8A2B86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589F5A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8A2E40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C120BB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B58A0B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21B0EC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31206B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599479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45D52C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B3CDEE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9410D0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F9CB03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920E11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D67B7D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F03E14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198DFDCE" w14:textId="215D83C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03BF118B" w14:textId="739EAE5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0.7</w:t>
            </w:r>
          </w:p>
        </w:tc>
        <w:tc>
          <w:tcPr>
            <w:tcW w:w="253" w:type="pct"/>
          </w:tcPr>
          <w:p w14:paraId="16A84A89" w14:textId="54D9146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75</w:t>
            </w:r>
          </w:p>
        </w:tc>
      </w:tr>
      <w:tr w:rsidR="00E57B5C" w:rsidRPr="00581447" w14:paraId="5937E597" w14:textId="5140343F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EDE3D7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EE82BA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BDFDCC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6262EE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1E19DE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773357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9D6861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5E42B1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D55739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240FD5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242D78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95249D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4E80FE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5B602D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298566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1D7DC874" w14:textId="1B963B12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lt;4</w:t>
            </w:r>
          </w:p>
        </w:tc>
        <w:tc>
          <w:tcPr>
            <w:tcW w:w="254" w:type="pct"/>
          </w:tcPr>
          <w:p w14:paraId="20D03C90" w14:textId="0AE1950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1.2</w:t>
            </w:r>
          </w:p>
        </w:tc>
        <w:tc>
          <w:tcPr>
            <w:tcW w:w="253" w:type="pct"/>
          </w:tcPr>
          <w:p w14:paraId="272143DB" w14:textId="26F1CFAD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38</w:t>
            </w:r>
          </w:p>
        </w:tc>
      </w:tr>
      <w:tr w:rsidR="00E57B5C" w:rsidRPr="00581447" w14:paraId="194A91BD" w14:textId="423502C6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06FBDF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9D7FDC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E2FB2F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6F1178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A215F0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D4865F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D7C925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F06023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490F60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83BBE9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70B825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F943B7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4BB1C3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936B38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292802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2CD2F772" w14:textId="6D64F51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512D7B78" w14:textId="7258409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6.1</w:t>
            </w:r>
          </w:p>
        </w:tc>
        <w:tc>
          <w:tcPr>
            <w:tcW w:w="253" w:type="pct"/>
          </w:tcPr>
          <w:p w14:paraId="06B83415" w14:textId="25B8E229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36</w:t>
            </w:r>
          </w:p>
        </w:tc>
      </w:tr>
      <w:tr w:rsidR="00E57B5C" w:rsidRPr="00581447" w14:paraId="160ADB7C" w14:textId="63B2CE69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CC5BD0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8F1865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4BAA3E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72F6E0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19DAFF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975000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8900B0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904D62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99772C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21A038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B05E20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BBC0E4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87D032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EEDBF1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1C88E6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1F24EBAC" w14:textId="551B14C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1D8D7258" w14:textId="1D3DDEC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4.5</w:t>
            </w:r>
          </w:p>
        </w:tc>
        <w:tc>
          <w:tcPr>
            <w:tcW w:w="253" w:type="pct"/>
          </w:tcPr>
          <w:p w14:paraId="5DA5889B" w14:textId="40C90F3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284</w:t>
            </w:r>
          </w:p>
        </w:tc>
      </w:tr>
      <w:tr w:rsidR="00E57B5C" w:rsidRPr="00581447" w14:paraId="1DD3C130" w14:textId="327682D1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992D90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19C7EC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BB7F8E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BD4654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E3E007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BA51E3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883F79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9BD779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4A2279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BD57AD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7D6396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064560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445BDF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2964C2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AF46BA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380D6D82" w14:textId="0AF8CA5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7DC8798B" w14:textId="33606EA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5.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53" w:type="pct"/>
          </w:tcPr>
          <w:p w14:paraId="078563F8" w14:textId="7C59A66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Platelets</w:t>
            </w:r>
          </w:p>
        </w:tc>
      </w:tr>
      <w:tr w:rsidR="00E57B5C" w:rsidRPr="00581447" w14:paraId="79685601" w14:textId="2358E4FB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FA7132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79661F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F37F27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05D23C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033839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34CAF1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FE6FBA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B4FF64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5A8C54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6A4544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942502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009EDF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7FBEC7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6AC284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5917CA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</w:tcPr>
          <w:p w14:paraId="7DC0FE43" w14:textId="05785B35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06832B54" w14:textId="5E3143F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3.0</w:t>
            </w:r>
          </w:p>
        </w:tc>
        <w:tc>
          <w:tcPr>
            <w:tcW w:w="253" w:type="pct"/>
          </w:tcPr>
          <w:p w14:paraId="24553A64" w14:textId="16513C5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11</w:t>
            </w:r>
          </w:p>
        </w:tc>
      </w:tr>
      <w:tr w:rsidR="00E57B5C" w:rsidRPr="00581447" w14:paraId="165315E5" w14:textId="74ADD38F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2B852C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44D9F2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0DF476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0C20E2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FA5FE0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E0F492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B764B9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43F95F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669B71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0A2DA2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299004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2ACC7B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97761A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3E8E0E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80A184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1957273E" w14:textId="754FB8A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3F97AB8E" w14:textId="04E7398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6.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53" w:type="pct"/>
          </w:tcPr>
          <w:p w14:paraId="4B9A0EDB" w14:textId="4585CDA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00</w:t>
            </w:r>
          </w:p>
        </w:tc>
      </w:tr>
      <w:tr w:rsidR="00E57B5C" w:rsidRPr="00581447" w14:paraId="3E3BA15D" w14:textId="7038D5C7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C7BB67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11345D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B6A86A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0BC3D5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08ADA6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9EA3F9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A9591E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70AA71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EB9710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B31F88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7191F59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9D4894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9A32A8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3A27C3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B85272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7</w:t>
            </w:r>
          </w:p>
        </w:tc>
        <w:tc>
          <w:tcPr>
            <w:tcW w:w="254" w:type="pct"/>
          </w:tcPr>
          <w:p w14:paraId="100D079A" w14:textId="0E6C961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0247B816" w14:textId="5FB4841C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2.3</w:t>
            </w:r>
          </w:p>
        </w:tc>
        <w:tc>
          <w:tcPr>
            <w:tcW w:w="253" w:type="pct"/>
          </w:tcPr>
          <w:p w14:paraId="4F6E148D" w14:textId="39300C10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12</w:t>
            </w:r>
          </w:p>
        </w:tc>
      </w:tr>
      <w:tr w:rsidR="00E57B5C" w:rsidRPr="00581447" w14:paraId="7B70443D" w14:textId="4D17365F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0AA4E6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08F2C5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FA52521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D8E31E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31CB59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F6E6F4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AB04E2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8B26FE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07BCCE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871A26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A6FF80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48AD74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D714AC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E4EB6E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CCB39A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</w:tcPr>
          <w:p w14:paraId="37651268" w14:textId="76C6067B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54AAEB5F" w14:textId="39163F2E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5.4</w:t>
            </w:r>
          </w:p>
        </w:tc>
        <w:tc>
          <w:tcPr>
            <w:tcW w:w="253" w:type="pct"/>
          </w:tcPr>
          <w:p w14:paraId="0E8DA97D" w14:textId="034B8DB8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11</w:t>
            </w:r>
          </w:p>
        </w:tc>
      </w:tr>
      <w:tr w:rsidR="00E57B5C" w:rsidRPr="00581447" w14:paraId="39E945EF" w14:textId="6BABE51E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CF6C05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13C831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97F0FB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A8B601D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FF2F09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60458D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FD24D8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1F64C0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0CF83A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3FA991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FCF4E0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EF18AD4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367E5D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3EA636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1F4DDA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4</w:t>
            </w:r>
          </w:p>
        </w:tc>
        <w:tc>
          <w:tcPr>
            <w:tcW w:w="254" w:type="pct"/>
          </w:tcPr>
          <w:p w14:paraId="38DA0BF3" w14:textId="25F383A3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78DB245F" w14:textId="095384C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2.0</w:t>
            </w:r>
          </w:p>
        </w:tc>
        <w:tc>
          <w:tcPr>
            <w:tcW w:w="253" w:type="pct"/>
          </w:tcPr>
          <w:p w14:paraId="3C819F64" w14:textId="04887F66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309</w:t>
            </w:r>
          </w:p>
        </w:tc>
      </w:tr>
      <w:tr w:rsidR="00E57B5C" w:rsidRPr="00581447" w14:paraId="22EECAC2" w14:textId="53CCA3F5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52CC6F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1DA46E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DDEDCD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9CB048A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C79F33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D74004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63AD32B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9C407B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069C5CF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4D68278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458217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409A7D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1784DA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F48C1A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539514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7</w:t>
            </w:r>
          </w:p>
        </w:tc>
        <w:tc>
          <w:tcPr>
            <w:tcW w:w="254" w:type="pct"/>
          </w:tcPr>
          <w:p w14:paraId="1E216A6B" w14:textId="0A0DCDD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&gt;12</w:t>
            </w:r>
          </w:p>
        </w:tc>
        <w:tc>
          <w:tcPr>
            <w:tcW w:w="254" w:type="pct"/>
          </w:tcPr>
          <w:p w14:paraId="07C677BF" w14:textId="1E785CBA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9.6</w:t>
            </w:r>
          </w:p>
        </w:tc>
        <w:tc>
          <w:tcPr>
            <w:tcW w:w="253" w:type="pct"/>
          </w:tcPr>
          <w:p w14:paraId="6CBAC5AB" w14:textId="038C1E57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22</w:t>
            </w:r>
          </w:p>
        </w:tc>
      </w:tr>
      <w:tr w:rsidR="00E57B5C" w:rsidRPr="00581447" w14:paraId="617E5B51" w14:textId="543E1EE4" w:rsidTr="00E57B5C">
        <w:trPr>
          <w:trHeight w:val="29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DE54B6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08A302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065B5BC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8F9D347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32B068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4A5A083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10BA20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6539140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EF832C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2C08656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EEE51C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7C3420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8C86952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B7D4EC5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143CF8E" w14:textId="77777777" w:rsidR="00E57B5C" w:rsidRPr="00581447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581447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3</w:t>
            </w:r>
          </w:p>
        </w:tc>
        <w:tc>
          <w:tcPr>
            <w:tcW w:w="254" w:type="pct"/>
          </w:tcPr>
          <w:p w14:paraId="23F616BA" w14:textId="4E9FACB1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4-12</w:t>
            </w:r>
          </w:p>
        </w:tc>
        <w:tc>
          <w:tcPr>
            <w:tcW w:w="254" w:type="pct"/>
          </w:tcPr>
          <w:p w14:paraId="0627BC28" w14:textId="7AD5F0CF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sz w:val="18"/>
                <w:szCs w:val="18"/>
              </w:rPr>
              <w:t>15.</w:t>
            </w: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53" w:type="pct"/>
          </w:tcPr>
          <w:p w14:paraId="6E33EEB6" w14:textId="31748F24" w:rsidR="00E57B5C" w:rsidRPr="00E57B5C" w:rsidRDefault="00E57B5C" w:rsidP="00E57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sz w:val="18"/>
                <w:szCs w:val="18"/>
              </w:rPr>
              <w:t>189</w:t>
            </w:r>
          </w:p>
        </w:tc>
      </w:tr>
    </w:tbl>
    <w:p w14:paraId="5ACD8E88" w14:textId="4D815560" w:rsidR="00A1622A" w:rsidRPr="00B32265" w:rsidRDefault="00A1622A" w:rsidP="00A1622A">
      <w:pPr>
        <w:rPr>
          <w:i/>
          <w:iCs/>
          <w:sz w:val="20"/>
          <w:szCs w:val="20"/>
          <w:lang w:val="en-US"/>
        </w:rPr>
      </w:pPr>
      <w:r w:rsidRPr="00B32265">
        <w:rPr>
          <w:i/>
          <w:iCs/>
          <w:sz w:val="20"/>
          <w:szCs w:val="20"/>
          <w:lang w:val="en-US"/>
        </w:rPr>
        <w:t>BP: Blood pressure, CKD: chronic kidney disease, CVD: cardiovascular disease, SpO2: peripheral blood oxygen saturation</w:t>
      </w:r>
      <w:r w:rsidR="00F37E55" w:rsidRPr="00B32265">
        <w:rPr>
          <w:i/>
          <w:iCs/>
          <w:sz w:val="20"/>
          <w:szCs w:val="20"/>
          <w:lang w:val="en-US"/>
        </w:rPr>
        <w:t>, qSOFA: quick sequential organ failure assessment, PIPAS: Physiologic indicators in prognosis of abdominal sepsis</w:t>
      </w:r>
      <w:r w:rsidRPr="00B32265">
        <w:rPr>
          <w:i/>
          <w:iCs/>
          <w:sz w:val="20"/>
          <w:szCs w:val="20"/>
          <w:lang w:val="en-US"/>
        </w:rPr>
        <w:t>.</w:t>
      </w:r>
    </w:p>
    <w:p w14:paraId="4B187AAC" w14:textId="052707D5" w:rsidR="0084188A" w:rsidRDefault="0084188A" w:rsidP="00A1622A">
      <w:pPr>
        <w:rPr>
          <w:i/>
          <w:iCs/>
          <w:lang w:val="en-US"/>
        </w:rPr>
      </w:pPr>
    </w:p>
    <w:p w14:paraId="456426B5" w14:textId="2A796836" w:rsidR="0084188A" w:rsidRDefault="0084188A" w:rsidP="00A1622A">
      <w:pPr>
        <w:rPr>
          <w:i/>
          <w:iCs/>
          <w:lang w:val="en-US"/>
        </w:rPr>
      </w:pPr>
    </w:p>
    <w:p w14:paraId="2E37B96B" w14:textId="2AD0FC5D" w:rsidR="0084188A" w:rsidRDefault="0084188A" w:rsidP="00A1622A">
      <w:pPr>
        <w:rPr>
          <w:i/>
          <w:iCs/>
          <w:lang w:val="en-US"/>
        </w:rPr>
      </w:pPr>
    </w:p>
    <w:p w14:paraId="2E6E41FF" w14:textId="11D9497F" w:rsidR="0084188A" w:rsidRPr="00E57B5C" w:rsidRDefault="00AB3412" w:rsidP="00F37E55">
      <w:pPr>
        <w:jc w:val="both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T</w:t>
      </w:r>
      <w:r w:rsidR="0084188A" w:rsidRPr="00E57B5C">
        <w:rPr>
          <w:b/>
          <w:bCs/>
          <w:sz w:val="18"/>
          <w:szCs w:val="18"/>
          <w:lang w:val="en-US"/>
        </w:rPr>
        <w:t xml:space="preserve">able </w:t>
      </w:r>
      <w:r>
        <w:rPr>
          <w:b/>
          <w:bCs/>
          <w:sz w:val="18"/>
          <w:szCs w:val="18"/>
          <w:lang w:val="en-US"/>
        </w:rPr>
        <w:t>S</w:t>
      </w:r>
      <w:r w:rsidR="0084188A" w:rsidRPr="00E57B5C">
        <w:rPr>
          <w:b/>
          <w:bCs/>
          <w:sz w:val="18"/>
          <w:szCs w:val="18"/>
          <w:lang w:val="en-US"/>
        </w:rPr>
        <w:t>2</w:t>
      </w:r>
      <w:r w:rsidR="0084188A" w:rsidRPr="00E57B5C">
        <w:rPr>
          <w:sz w:val="18"/>
          <w:szCs w:val="18"/>
          <w:lang w:val="en-US"/>
        </w:rPr>
        <w:t xml:space="preserve">: Code labels for </w:t>
      </w:r>
      <w:r w:rsidR="00A97954" w:rsidRPr="00E57B5C">
        <w:rPr>
          <w:sz w:val="18"/>
          <w:szCs w:val="18"/>
          <w:lang w:val="en-US"/>
        </w:rPr>
        <w:t>study participant</w:t>
      </w:r>
      <w:r w:rsidR="0084188A" w:rsidRPr="00E57B5C">
        <w:rPr>
          <w:sz w:val="18"/>
          <w:szCs w:val="18"/>
          <w:lang w:val="en-US"/>
        </w:rPr>
        <w:t xml:space="preserve"> data in </w:t>
      </w:r>
      <w:r w:rsidR="00A97954" w:rsidRPr="00E57B5C">
        <w:rPr>
          <w:sz w:val="18"/>
          <w:szCs w:val="18"/>
          <w:lang w:val="en-US"/>
        </w:rPr>
        <w:t xml:space="preserve">the </w:t>
      </w:r>
      <w:r w:rsidR="00203010">
        <w:rPr>
          <w:sz w:val="18"/>
          <w:szCs w:val="18"/>
          <w:lang w:val="en-US"/>
        </w:rPr>
        <w:t>T</w:t>
      </w:r>
      <w:r w:rsidR="0084188A" w:rsidRPr="00E57B5C">
        <w:rPr>
          <w:sz w:val="18"/>
          <w:szCs w:val="18"/>
          <w:lang w:val="en-US"/>
        </w:rPr>
        <w:t xml:space="preserve">able </w:t>
      </w:r>
      <w:r w:rsidR="00203010">
        <w:rPr>
          <w:sz w:val="18"/>
          <w:szCs w:val="18"/>
          <w:lang w:val="en-US"/>
        </w:rPr>
        <w:t>S</w:t>
      </w:r>
      <w:bookmarkStart w:id="0" w:name="_GoBack"/>
      <w:bookmarkEnd w:id="0"/>
      <w:r w:rsidR="0084188A" w:rsidRPr="00E57B5C">
        <w:rPr>
          <w:sz w:val="18"/>
          <w:szCs w:val="18"/>
          <w:lang w:val="en-US"/>
        </w:rPr>
        <w:t>1.</w:t>
      </w:r>
    </w:p>
    <w:tbl>
      <w:tblPr>
        <w:tblpPr w:leftFromText="180" w:rightFromText="180" w:vertAnchor="page" w:horzAnchor="margin" w:tblpY="2649"/>
        <w:tblW w:w="139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81"/>
        <w:gridCol w:w="7205"/>
      </w:tblGrid>
      <w:tr w:rsidR="0084188A" w:rsidRPr="00E57B5C" w14:paraId="3BDEE74A" w14:textId="77777777" w:rsidTr="00F37E55">
        <w:trPr>
          <w:trHeight w:val="222"/>
        </w:trPr>
        <w:tc>
          <w:tcPr>
            <w:tcW w:w="6781" w:type="dxa"/>
          </w:tcPr>
          <w:p w14:paraId="7610ED10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aa-ET"/>
              </w:rPr>
              <w:t>Column title</w:t>
            </w:r>
          </w:p>
        </w:tc>
        <w:tc>
          <w:tcPr>
            <w:tcW w:w="7205" w:type="dxa"/>
            <w:shd w:val="clear" w:color="auto" w:fill="auto"/>
            <w:noWrap/>
            <w:vAlign w:val="bottom"/>
            <w:hideMark/>
          </w:tcPr>
          <w:p w14:paraId="0263707C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aa-ET"/>
              </w:rPr>
              <w:t>code label</w:t>
            </w:r>
          </w:p>
        </w:tc>
      </w:tr>
      <w:tr w:rsidR="0084188A" w:rsidRPr="00E57B5C" w14:paraId="5F053007" w14:textId="77777777" w:rsidTr="00F37E55">
        <w:trPr>
          <w:trHeight w:val="222"/>
        </w:trPr>
        <w:tc>
          <w:tcPr>
            <w:tcW w:w="6781" w:type="dxa"/>
          </w:tcPr>
          <w:p w14:paraId="715BDC19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Age (years)</w:t>
            </w:r>
          </w:p>
        </w:tc>
        <w:tc>
          <w:tcPr>
            <w:tcW w:w="7205" w:type="dxa"/>
            <w:shd w:val="clear" w:color="auto" w:fill="auto"/>
            <w:noWrap/>
            <w:vAlign w:val="bottom"/>
            <w:hideMark/>
          </w:tcPr>
          <w:p w14:paraId="6C17903C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NA</w:t>
            </w:r>
          </w:p>
        </w:tc>
      </w:tr>
      <w:tr w:rsidR="0084188A" w:rsidRPr="00E57B5C" w14:paraId="6740DA62" w14:textId="77777777" w:rsidTr="00F37E55">
        <w:trPr>
          <w:trHeight w:val="222"/>
        </w:trPr>
        <w:tc>
          <w:tcPr>
            <w:tcW w:w="6781" w:type="dxa"/>
          </w:tcPr>
          <w:p w14:paraId="65105B7A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Sex (male/female)</w:t>
            </w:r>
          </w:p>
        </w:tc>
        <w:tc>
          <w:tcPr>
            <w:tcW w:w="7205" w:type="dxa"/>
            <w:shd w:val="clear" w:color="auto" w:fill="auto"/>
            <w:noWrap/>
            <w:vAlign w:val="bottom"/>
            <w:hideMark/>
          </w:tcPr>
          <w:p w14:paraId="3F92367B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=female, 2=male</w:t>
            </w:r>
          </w:p>
        </w:tc>
      </w:tr>
      <w:tr w:rsidR="0084188A" w:rsidRPr="00E57B5C" w14:paraId="40B1AB5F" w14:textId="77777777" w:rsidTr="00F37E55">
        <w:trPr>
          <w:trHeight w:val="222"/>
        </w:trPr>
        <w:tc>
          <w:tcPr>
            <w:tcW w:w="6781" w:type="dxa"/>
          </w:tcPr>
          <w:p w14:paraId="3E06C94E" w14:textId="77777777" w:rsidR="0084188A" w:rsidRPr="00E57B5C" w:rsidRDefault="0084188A" w:rsidP="00F37E55">
            <w:pPr>
              <w:spacing w:after="0" w:line="240" w:lineRule="auto"/>
              <w:ind w:left="-3087" w:firstLine="2977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Age category &gt;=80 years</w:t>
            </w:r>
          </w:p>
        </w:tc>
        <w:tc>
          <w:tcPr>
            <w:tcW w:w="7205" w:type="dxa"/>
            <w:shd w:val="clear" w:color="auto" w:fill="auto"/>
            <w:noWrap/>
            <w:vAlign w:val="bottom"/>
            <w:hideMark/>
          </w:tcPr>
          <w:p w14:paraId="256577CD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=No, 1=Yes</w:t>
            </w:r>
          </w:p>
        </w:tc>
      </w:tr>
      <w:tr w:rsidR="0084188A" w:rsidRPr="00E57B5C" w14:paraId="24F2D250" w14:textId="77777777" w:rsidTr="00F37E55">
        <w:trPr>
          <w:trHeight w:val="222"/>
        </w:trPr>
        <w:tc>
          <w:tcPr>
            <w:tcW w:w="6781" w:type="dxa"/>
          </w:tcPr>
          <w:p w14:paraId="7B082251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Malignancy (yes/no)</w:t>
            </w:r>
          </w:p>
        </w:tc>
        <w:tc>
          <w:tcPr>
            <w:tcW w:w="7205" w:type="dxa"/>
            <w:shd w:val="clear" w:color="auto" w:fill="auto"/>
            <w:noWrap/>
            <w:vAlign w:val="bottom"/>
            <w:hideMark/>
          </w:tcPr>
          <w:p w14:paraId="02197038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=No, 1=Yes</w:t>
            </w:r>
          </w:p>
        </w:tc>
      </w:tr>
      <w:tr w:rsidR="0084188A" w:rsidRPr="00E57B5C" w14:paraId="164B8764" w14:textId="77777777" w:rsidTr="00F37E55">
        <w:trPr>
          <w:trHeight w:val="222"/>
        </w:trPr>
        <w:tc>
          <w:tcPr>
            <w:tcW w:w="6781" w:type="dxa"/>
          </w:tcPr>
          <w:p w14:paraId="127B02DC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Severe CVD (yes/no)</w:t>
            </w:r>
          </w:p>
        </w:tc>
        <w:tc>
          <w:tcPr>
            <w:tcW w:w="7205" w:type="dxa"/>
            <w:shd w:val="clear" w:color="auto" w:fill="auto"/>
            <w:noWrap/>
            <w:vAlign w:val="bottom"/>
            <w:hideMark/>
          </w:tcPr>
          <w:p w14:paraId="14297A75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=No, 1=Yes</w:t>
            </w:r>
          </w:p>
        </w:tc>
      </w:tr>
      <w:tr w:rsidR="0084188A" w:rsidRPr="00E57B5C" w14:paraId="743887A8" w14:textId="77777777" w:rsidTr="00F37E55">
        <w:trPr>
          <w:trHeight w:val="222"/>
        </w:trPr>
        <w:tc>
          <w:tcPr>
            <w:tcW w:w="6781" w:type="dxa"/>
          </w:tcPr>
          <w:p w14:paraId="6A95B33C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Severe CKD (yes/no)</w:t>
            </w:r>
          </w:p>
        </w:tc>
        <w:tc>
          <w:tcPr>
            <w:tcW w:w="7205" w:type="dxa"/>
            <w:shd w:val="clear" w:color="auto" w:fill="auto"/>
            <w:noWrap/>
            <w:vAlign w:val="bottom"/>
            <w:hideMark/>
          </w:tcPr>
          <w:p w14:paraId="0C09EF93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=No, 1=Yes</w:t>
            </w:r>
          </w:p>
        </w:tc>
      </w:tr>
      <w:tr w:rsidR="0084188A" w:rsidRPr="00E57B5C" w14:paraId="34D7A809" w14:textId="77777777" w:rsidTr="00F37E55">
        <w:trPr>
          <w:trHeight w:val="222"/>
        </w:trPr>
        <w:tc>
          <w:tcPr>
            <w:tcW w:w="6781" w:type="dxa"/>
          </w:tcPr>
          <w:p w14:paraId="37B92D25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Systolic BP &lt;100mmHg (yes/no)</w:t>
            </w:r>
          </w:p>
        </w:tc>
        <w:tc>
          <w:tcPr>
            <w:tcW w:w="7205" w:type="dxa"/>
            <w:shd w:val="clear" w:color="auto" w:fill="auto"/>
            <w:noWrap/>
            <w:vAlign w:val="bottom"/>
            <w:hideMark/>
          </w:tcPr>
          <w:p w14:paraId="5605BAAF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=No, 1=Yes</w:t>
            </w:r>
          </w:p>
        </w:tc>
      </w:tr>
      <w:tr w:rsidR="0084188A" w:rsidRPr="00E57B5C" w14:paraId="196B3DC5" w14:textId="77777777" w:rsidTr="00F37E55">
        <w:trPr>
          <w:trHeight w:val="222"/>
        </w:trPr>
        <w:tc>
          <w:tcPr>
            <w:tcW w:w="6781" w:type="dxa"/>
          </w:tcPr>
          <w:p w14:paraId="505640A7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Respiratory rate &gt;=22breaths/min (yes/no)</w:t>
            </w:r>
          </w:p>
        </w:tc>
        <w:tc>
          <w:tcPr>
            <w:tcW w:w="7205" w:type="dxa"/>
            <w:shd w:val="clear" w:color="auto" w:fill="auto"/>
            <w:noWrap/>
            <w:vAlign w:val="bottom"/>
            <w:hideMark/>
          </w:tcPr>
          <w:p w14:paraId="17FB2947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=No, 1=Yes</w:t>
            </w:r>
          </w:p>
        </w:tc>
      </w:tr>
      <w:tr w:rsidR="0084188A" w:rsidRPr="00E57B5C" w14:paraId="47309501" w14:textId="77777777" w:rsidTr="00F37E55">
        <w:trPr>
          <w:trHeight w:val="222"/>
        </w:trPr>
        <w:tc>
          <w:tcPr>
            <w:tcW w:w="6781" w:type="dxa"/>
          </w:tcPr>
          <w:p w14:paraId="422D7227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SpO2 &lt;90% at room air</w:t>
            </w:r>
          </w:p>
        </w:tc>
        <w:tc>
          <w:tcPr>
            <w:tcW w:w="7205" w:type="dxa"/>
            <w:shd w:val="clear" w:color="auto" w:fill="auto"/>
            <w:noWrap/>
            <w:vAlign w:val="bottom"/>
            <w:hideMark/>
          </w:tcPr>
          <w:p w14:paraId="648115DC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=No, 1=Yes</w:t>
            </w:r>
          </w:p>
        </w:tc>
      </w:tr>
      <w:tr w:rsidR="0084188A" w:rsidRPr="00E57B5C" w14:paraId="31BBFE13" w14:textId="77777777" w:rsidTr="00F37E55">
        <w:trPr>
          <w:trHeight w:val="222"/>
        </w:trPr>
        <w:tc>
          <w:tcPr>
            <w:tcW w:w="6781" w:type="dxa"/>
          </w:tcPr>
          <w:p w14:paraId="2DD11969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AVPU response scale not alert (yes/no)</w:t>
            </w:r>
          </w:p>
        </w:tc>
        <w:tc>
          <w:tcPr>
            <w:tcW w:w="7205" w:type="dxa"/>
            <w:shd w:val="clear" w:color="auto" w:fill="auto"/>
            <w:noWrap/>
            <w:vAlign w:val="bottom"/>
            <w:hideMark/>
          </w:tcPr>
          <w:p w14:paraId="49C8A703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0=No, 1=Yes</w:t>
            </w:r>
          </w:p>
        </w:tc>
      </w:tr>
      <w:tr w:rsidR="0084188A" w:rsidRPr="00E57B5C" w14:paraId="3826B3E0" w14:textId="77777777" w:rsidTr="00F37E55">
        <w:trPr>
          <w:trHeight w:val="222"/>
        </w:trPr>
        <w:tc>
          <w:tcPr>
            <w:tcW w:w="6781" w:type="dxa"/>
          </w:tcPr>
          <w:p w14:paraId="140EEC88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Total PIPAS severity score</w:t>
            </w:r>
          </w:p>
        </w:tc>
        <w:tc>
          <w:tcPr>
            <w:tcW w:w="7205" w:type="dxa"/>
            <w:shd w:val="clear" w:color="auto" w:fill="auto"/>
            <w:noWrap/>
            <w:vAlign w:val="bottom"/>
            <w:hideMark/>
          </w:tcPr>
          <w:p w14:paraId="1B94D7C7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NA</w:t>
            </w:r>
          </w:p>
        </w:tc>
      </w:tr>
      <w:tr w:rsidR="0084188A" w:rsidRPr="00E57B5C" w14:paraId="23EB2B28" w14:textId="77777777" w:rsidTr="00F37E55">
        <w:trPr>
          <w:trHeight w:val="222"/>
        </w:trPr>
        <w:tc>
          <w:tcPr>
            <w:tcW w:w="6781" w:type="dxa"/>
          </w:tcPr>
          <w:p w14:paraId="3FCF7643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Total qSOFA score</w:t>
            </w:r>
          </w:p>
        </w:tc>
        <w:tc>
          <w:tcPr>
            <w:tcW w:w="7205" w:type="dxa"/>
            <w:shd w:val="clear" w:color="auto" w:fill="auto"/>
            <w:noWrap/>
            <w:vAlign w:val="bottom"/>
            <w:hideMark/>
          </w:tcPr>
          <w:p w14:paraId="14F8B2AC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NA</w:t>
            </w:r>
          </w:p>
        </w:tc>
      </w:tr>
      <w:tr w:rsidR="0084188A" w:rsidRPr="00E57B5C" w14:paraId="263D32DF" w14:textId="77777777" w:rsidTr="00F37E55">
        <w:trPr>
          <w:trHeight w:val="222"/>
        </w:trPr>
        <w:tc>
          <w:tcPr>
            <w:tcW w:w="6781" w:type="dxa"/>
          </w:tcPr>
          <w:p w14:paraId="0FE359A1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Reoperation (yes/no)</w:t>
            </w:r>
          </w:p>
        </w:tc>
        <w:tc>
          <w:tcPr>
            <w:tcW w:w="7205" w:type="dxa"/>
            <w:shd w:val="clear" w:color="auto" w:fill="auto"/>
            <w:noWrap/>
            <w:vAlign w:val="bottom"/>
            <w:hideMark/>
          </w:tcPr>
          <w:p w14:paraId="1FF21C87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=yes, 2=no</w:t>
            </w:r>
          </w:p>
        </w:tc>
      </w:tr>
      <w:tr w:rsidR="0084188A" w:rsidRPr="00E57B5C" w14:paraId="19977A19" w14:textId="77777777" w:rsidTr="00F37E55">
        <w:trPr>
          <w:trHeight w:val="222"/>
        </w:trPr>
        <w:tc>
          <w:tcPr>
            <w:tcW w:w="6781" w:type="dxa"/>
          </w:tcPr>
          <w:p w14:paraId="14D567F6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Outcome (survivor/no survivor)</w:t>
            </w:r>
          </w:p>
        </w:tc>
        <w:tc>
          <w:tcPr>
            <w:tcW w:w="7205" w:type="dxa"/>
            <w:shd w:val="clear" w:color="auto" w:fill="auto"/>
            <w:noWrap/>
            <w:vAlign w:val="bottom"/>
            <w:hideMark/>
          </w:tcPr>
          <w:p w14:paraId="5A01FEC4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=survivor, 2=non-survivor</w:t>
            </w:r>
          </w:p>
        </w:tc>
      </w:tr>
      <w:tr w:rsidR="0084188A" w:rsidRPr="00E57B5C" w14:paraId="11C7A16F" w14:textId="77777777" w:rsidTr="00F37E55">
        <w:trPr>
          <w:trHeight w:val="222"/>
        </w:trPr>
        <w:tc>
          <w:tcPr>
            <w:tcW w:w="6781" w:type="dxa"/>
          </w:tcPr>
          <w:p w14:paraId="6333E334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Extend of peritoneal contamination (localized/generalized)</w:t>
            </w:r>
          </w:p>
        </w:tc>
        <w:tc>
          <w:tcPr>
            <w:tcW w:w="7205" w:type="dxa"/>
            <w:shd w:val="clear" w:color="auto" w:fill="auto"/>
            <w:noWrap/>
            <w:vAlign w:val="bottom"/>
            <w:hideMark/>
          </w:tcPr>
          <w:p w14:paraId="58A01EBA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=localised, 2=generalised</w:t>
            </w:r>
          </w:p>
        </w:tc>
      </w:tr>
      <w:tr w:rsidR="0084188A" w:rsidRPr="00E57B5C" w14:paraId="4C34D620" w14:textId="77777777" w:rsidTr="00F37E55">
        <w:trPr>
          <w:trHeight w:val="668"/>
        </w:trPr>
        <w:tc>
          <w:tcPr>
            <w:tcW w:w="6781" w:type="dxa"/>
          </w:tcPr>
          <w:p w14:paraId="3288ED53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val="en-US" w:eastAsia="aa-ET"/>
              </w:rPr>
              <w:t>Source of peritoneal contamination</w:t>
            </w:r>
          </w:p>
        </w:tc>
        <w:tc>
          <w:tcPr>
            <w:tcW w:w="7205" w:type="dxa"/>
            <w:shd w:val="clear" w:color="auto" w:fill="auto"/>
            <w:vAlign w:val="bottom"/>
            <w:hideMark/>
          </w:tcPr>
          <w:p w14:paraId="4A05665D" w14:textId="77777777" w:rsidR="0084188A" w:rsidRPr="00E57B5C" w:rsidRDefault="0084188A" w:rsidP="00A61D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</w:pPr>
            <w:r w:rsidRPr="00E57B5C">
              <w:rPr>
                <w:rFonts w:eastAsia="Times New Roman" w:cs="Times New Roman"/>
                <w:color w:val="000000"/>
                <w:sz w:val="18"/>
                <w:szCs w:val="18"/>
                <w:lang w:eastAsia="aa-ET"/>
              </w:rPr>
              <w:t>1=Gastroduodenal, 2=small bowel, 3= large bowel, 4=appendiceal,5= hepatobiliary, 6=genitourinary, 7=others</w:t>
            </w:r>
          </w:p>
        </w:tc>
      </w:tr>
    </w:tbl>
    <w:p w14:paraId="268C7929" w14:textId="77777777" w:rsidR="0084188A" w:rsidRPr="00E57B5C" w:rsidRDefault="0084188A" w:rsidP="00A1622A">
      <w:pPr>
        <w:rPr>
          <w:sz w:val="18"/>
          <w:szCs w:val="18"/>
          <w:lang w:val="en-US"/>
        </w:rPr>
      </w:pPr>
    </w:p>
    <w:p w14:paraId="12B7975A" w14:textId="229C76A9" w:rsidR="00F37E55" w:rsidRPr="00E57B5C" w:rsidRDefault="00F37E55" w:rsidP="00F37E55">
      <w:pPr>
        <w:rPr>
          <w:i/>
          <w:iCs/>
          <w:sz w:val="18"/>
          <w:szCs w:val="18"/>
          <w:lang w:val="en-US"/>
        </w:rPr>
      </w:pPr>
      <w:r w:rsidRPr="00E57B5C">
        <w:rPr>
          <w:i/>
          <w:iCs/>
          <w:sz w:val="18"/>
          <w:szCs w:val="18"/>
          <w:lang w:val="en-US"/>
        </w:rPr>
        <w:t>BP: Blood pressure, CKD: chronic kidney disease, CVD: cardiovascular disease, SpO2: peripheral blood oxygen saturation</w:t>
      </w:r>
      <w:r w:rsidR="00621B89" w:rsidRPr="00E57B5C">
        <w:rPr>
          <w:i/>
          <w:iCs/>
          <w:sz w:val="18"/>
          <w:szCs w:val="18"/>
          <w:lang w:val="en-US"/>
        </w:rPr>
        <w:t>, qSOFA: quick sequential organ failure assessment, PIPAS: Physiologic indicators in prognosis of abdominal sepsis</w:t>
      </w:r>
      <w:r w:rsidRPr="00E57B5C">
        <w:rPr>
          <w:i/>
          <w:iCs/>
          <w:sz w:val="18"/>
          <w:szCs w:val="18"/>
          <w:lang w:val="en-US"/>
        </w:rPr>
        <w:t>.</w:t>
      </w:r>
    </w:p>
    <w:p w14:paraId="3100377A" w14:textId="705D057B" w:rsidR="00F37E55" w:rsidRDefault="00F37E55" w:rsidP="00F37E55">
      <w:pPr>
        <w:rPr>
          <w:lang w:val="en-US"/>
        </w:rPr>
      </w:pPr>
    </w:p>
    <w:p w14:paraId="3BA8286F" w14:textId="29649512" w:rsidR="00F37E55" w:rsidRPr="00F37E55" w:rsidRDefault="00F37E55" w:rsidP="00F37E55">
      <w:pPr>
        <w:tabs>
          <w:tab w:val="left" w:pos="7920"/>
        </w:tabs>
        <w:rPr>
          <w:lang w:val="en-US"/>
        </w:rPr>
      </w:pPr>
    </w:p>
    <w:sectPr w:rsidR="00F37E55" w:rsidRPr="00F37E55" w:rsidSect="005814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447"/>
    <w:rsid w:val="001A4072"/>
    <w:rsid w:val="00203010"/>
    <w:rsid w:val="004866FD"/>
    <w:rsid w:val="0053649F"/>
    <w:rsid w:val="00581447"/>
    <w:rsid w:val="00621B89"/>
    <w:rsid w:val="00686D21"/>
    <w:rsid w:val="006A1BAA"/>
    <w:rsid w:val="0084188A"/>
    <w:rsid w:val="009505AE"/>
    <w:rsid w:val="009A74C8"/>
    <w:rsid w:val="00A1622A"/>
    <w:rsid w:val="00A61DFC"/>
    <w:rsid w:val="00A97954"/>
    <w:rsid w:val="00AB3412"/>
    <w:rsid w:val="00AE6EA7"/>
    <w:rsid w:val="00B32265"/>
    <w:rsid w:val="00B56985"/>
    <w:rsid w:val="00E20081"/>
    <w:rsid w:val="00E57B5C"/>
    <w:rsid w:val="00EA296E"/>
    <w:rsid w:val="00F3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474DE"/>
  <w15:chartTrackingRefBased/>
  <w15:docId w15:val="{A736279D-F314-45F3-B6C8-D639A41D6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5A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05A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link w:val="Heading2Char"/>
    <w:uiPriority w:val="9"/>
    <w:qFormat/>
    <w:rsid w:val="009505AE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05AE"/>
    <w:rPr>
      <w:rFonts w:ascii="Times New Roman" w:eastAsia="Times New Roman" w:hAnsi="Times New Roman" w:cs="Times New Roman"/>
      <w:b/>
      <w:bCs/>
      <w:sz w:val="2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505AE"/>
    <w:rPr>
      <w:rFonts w:ascii="Times New Roman" w:eastAsiaTheme="majorEastAsia" w:hAnsi="Times New Roman" w:cstheme="majorBidi"/>
      <w:b/>
      <w:sz w:val="24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5814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1447"/>
    <w:rPr>
      <w:color w:val="800080"/>
      <w:u w:val="single"/>
    </w:rPr>
  </w:style>
  <w:style w:type="paragraph" w:customStyle="1" w:styleId="msonormal0">
    <w:name w:val="msonormal"/>
    <w:basedOn w:val="Normal"/>
    <w:rsid w:val="0058144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aa-E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98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8</TotalTime>
  <Pages>6</Pages>
  <Words>1182</Words>
  <Characters>674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ick Bary Abila</dc:creator>
  <cp:keywords/>
  <dc:description/>
  <cp:lastModifiedBy>Jenifer M.</cp:lastModifiedBy>
  <cp:revision>9</cp:revision>
  <dcterms:created xsi:type="dcterms:W3CDTF">2022-05-24T12:36:00Z</dcterms:created>
  <dcterms:modified xsi:type="dcterms:W3CDTF">2022-07-27T05:55:00Z</dcterms:modified>
</cp:coreProperties>
</file>